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A41E0B" w14:textId="26C04290" w:rsidR="003432D9" w:rsidRPr="00DA7901" w:rsidRDefault="00906828" w:rsidP="00DA7901">
      <w:pPr>
        <w:pStyle w:val="Heading1"/>
      </w:pPr>
      <w:r w:rsidRPr="00DA7901">
        <w:t xml:space="preserve">Appendix </w:t>
      </w:r>
      <w:r>
        <w:t>G</w:t>
      </w:r>
      <w:r w:rsidRPr="00DA7901">
        <w:t xml:space="preserve"> – </w:t>
      </w:r>
      <w:r>
        <w:t>S</w:t>
      </w:r>
      <w:r w:rsidRPr="00DA7901">
        <w:t>ummary of findings tables (comprehensive)</w:t>
      </w:r>
    </w:p>
    <w:p w14:paraId="34716361" w14:textId="7CFE62C4" w:rsidR="00DA7901" w:rsidRDefault="00DA7901" w:rsidP="00DA7901">
      <w:pPr>
        <w:pStyle w:val="Heading2"/>
      </w:pPr>
    </w:p>
    <w:p w14:paraId="461FF3F0" w14:textId="2B23F98B" w:rsidR="00DA7901" w:rsidRPr="00DA7901" w:rsidRDefault="00906828" w:rsidP="00DA7901">
      <w:pPr>
        <w:pStyle w:val="Heading3"/>
      </w:pPr>
      <w:r>
        <w:t>Table 2 – Summary of findings – albumin-related measures.</w:t>
      </w:r>
    </w:p>
    <w:tbl>
      <w:tblPr>
        <w:tblW w:w="3831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2809"/>
        <w:gridCol w:w="1913"/>
        <w:gridCol w:w="1657"/>
        <w:gridCol w:w="1532"/>
        <w:gridCol w:w="2013"/>
      </w:tblGrid>
      <w:tr w:rsidR="00DA7901" w14:paraId="2B6C3B12" w14:textId="77777777" w:rsidTr="00142AE6">
        <w:trPr>
          <w:cantSplit/>
          <w:tblHeader/>
        </w:trPr>
        <w:tc>
          <w:tcPr>
            <w:tcW w:w="1415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4BE6B47F" w14:textId="261B0B48" w:rsidR="00DA7901" w:rsidRDefault="00906828" w:rsidP="003165B1">
            <w:pPr>
              <w:jc w:val="center"/>
              <w:rPr>
                <w:rFonts w:ascii="Arial Narrow" w:eastAsia="Times New Roman" w:hAnsi="Arial Narrow"/>
                <w:color w:val="FFFFFF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color w:val="FFFFFF"/>
                <w:sz w:val="16"/>
                <w:szCs w:val="16"/>
              </w:rPr>
              <w:t>Outcome</w:t>
            </w:r>
            <w:r>
              <w:rPr>
                <w:rFonts w:ascii="Arial Narrow" w:eastAsia="Times New Roman" w:hAnsi="Arial Narrow"/>
                <w:color w:val="FFFFFF"/>
                <w:sz w:val="16"/>
                <w:szCs w:val="16"/>
              </w:rPr>
              <w:br/>
              <w:t xml:space="preserve">№ of participants </w:t>
            </w:r>
            <w:r>
              <w:rPr>
                <w:rFonts w:ascii="Arial Narrow" w:eastAsia="Times New Roman" w:hAnsi="Arial Narrow"/>
                <w:color w:val="FFFFFF"/>
                <w:sz w:val="16"/>
                <w:szCs w:val="16"/>
              </w:rPr>
              <w:br/>
              <w:t xml:space="preserve">(studies) </w:t>
            </w:r>
          </w:p>
        </w:tc>
        <w:tc>
          <w:tcPr>
            <w:tcW w:w="1799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6CA74C91" w14:textId="0A30DB03" w:rsidR="00DA7901" w:rsidRDefault="00906828" w:rsidP="003165B1">
            <w:pPr>
              <w:jc w:val="center"/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Anticipated absolute effects (95% ci) </w:t>
            </w:r>
          </w:p>
        </w:tc>
        <w:tc>
          <w:tcPr>
            <w:tcW w:w="772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69314E1C" w14:textId="5C83ABB9" w:rsidR="00DA7901" w:rsidRDefault="00906828" w:rsidP="003165B1">
            <w:pPr>
              <w:jc w:val="center"/>
              <w:rPr>
                <w:rFonts w:ascii="Arial Narrow" w:eastAsia="Times New Roman" w:hAnsi="Arial Narrow"/>
                <w:color w:val="FFFFFF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color w:val="FFFFFF"/>
                <w:sz w:val="16"/>
                <w:szCs w:val="16"/>
              </w:rPr>
              <w:t xml:space="preserve">Certainty </w:t>
            </w:r>
          </w:p>
        </w:tc>
        <w:tc>
          <w:tcPr>
            <w:tcW w:w="1014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238E76B1" w14:textId="6C948426" w:rsidR="00DA7901" w:rsidRDefault="00906828" w:rsidP="003165B1">
            <w:pPr>
              <w:jc w:val="center"/>
              <w:rPr>
                <w:rFonts w:ascii="Arial Narrow" w:eastAsia="Times New Roman" w:hAnsi="Arial Narrow"/>
                <w:color w:val="FFFFFF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color w:val="FFFFFF"/>
                <w:sz w:val="16"/>
                <w:szCs w:val="16"/>
              </w:rPr>
              <w:t xml:space="preserve">What happens </w:t>
            </w:r>
          </w:p>
        </w:tc>
      </w:tr>
      <w:tr w:rsidR="00DA7901" w14:paraId="1E43936E" w14:textId="77777777" w:rsidTr="00142AE6">
        <w:trPr>
          <w:cantSplit/>
          <w:tblHeader/>
        </w:trPr>
        <w:tc>
          <w:tcPr>
            <w:tcW w:w="1415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7222E20D" w14:textId="77777777" w:rsidR="00DA7901" w:rsidRDefault="00DA7901" w:rsidP="003165B1">
            <w:pPr>
              <w:rPr>
                <w:rFonts w:ascii="Arial Narrow" w:eastAsia="Times New Roman" w:hAnsi="Arial Narrow"/>
                <w:color w:val="FFFFFF"/>
                <w:sz w:val="16"/>
                <w:szCs w:val="16"/>
              </w:rPr>
            </w:pPr>
          </w:p>
        </w:tc>
        <w:tc>
          <w:tcPr>
            <w:tcW w:w="964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3F46F59F" w14:textId="6C80A4E8" w:rsidR="00DA7901" w:rsidRPr="00A94B69" w:rsidRDefault="00906828" w:rsidP="003165B1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</w:pPr>
            <w:r w:rsidRPr="00A94B69">
              <w:rPr>
                <w:rFonts w:ascii="Arial Narrow" w:eastAsia="Times New Roman" w:hAnsi="Arial Narrow"/>
                <w:b/>
                <w:bCs/>
                <w:color w:val="000000" w:themeColor="text1"/>
                <w:sz w:val="16"/>
                <w:szCs w:val="16"/>
              </w:rPr>
              <w:t xml:space="preserve">Without </w:t>
            </w:r>
            <w:r w:rsidR="00115806">
              <w:rPr>
                <w:rFonts w:ascii="Arial Narrow" w:eastAsia="Times New Roman" w:hAnsi="Arial Narrow"/>
                <w:b/>
                <w:bCs/>
                <w:color w:val="000000" w:themeColor="text1"/>
                <w:sz w:val="16"/>
                <w:szCs w:val="16"/>
              </w:rPr>
              <w:t>T</w:t>
            </w:r>
            <w:r w:rsidRPr="00A94B69">
              <w:rPr>
                <w:rFonts w:ascii="Arial Narrow" w:eastAsia="Times New Roman" w:hAnsi="Arial Narrow"/>
                <w:b/>
                <w:bCs/>
                <w:color w:val="000000" w:themeColor="text1"/>
                <w:sz w:val="16"/>
                <w:szCs w:val="16"/>
              </w:rPr>
              <w:t>heranova</w:t>
            </w:r>
          </w:p>
        </w:tc>
        <w:tc>
          <w:tcPr>
            <w:tcW w:w="835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2049B9FE" w14:textId="111EDB33" w:rsidR="00DA7901" w:rsidRDefault="00906828" w:rsidP="003165B1">
            <w:pPr>
              <w:jc w:val="center"/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Difference</w:t>
            </w:r>
          </w:p>
        </w:tc>
        <w:tc>
          <w:tcPr>
            <w:tcW w:w="772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477107F6" w14:textId="77777777" w:rsidR="00DA7901" w:rsidRDefault="00DA7901" w:rsidP="003165B1">
            <w:pPr>
              <w:rPr>
                <w:rFonts w:ascii="Arial Narrow" w:eastAsia="Times New Roman" w:hAnsi="Arial Narrow"/>
                <w:color w:val="FFFFFF"/>
                <w:sz w:val="16"/>
                <w:szCs w:val="16"/>
              </w:rPr>
            </w:pPr>
          </w:p>
        </w:tc>
        <w:tc>
          <w:tcPr>
            <w:tcW w:w="1014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564B352B" w14:textId="77777777" w:rsidR="00DA7901" w:rsidRDefault="00DA7901" w:rsidP="003165B1">
            <w:pPr>
              <w:rPr>
                <w:rFonts w:ascii="Arial Narrow" w:eastAsia="Times New Roman" w:hAnsi="Arial Narrow"/>
                <w:color w:val="FFFFFF"/>
                <w:sz w:val="16"/>
                <w:szCs w:val="16"/>
              </w:rPr>
            </w:pPr>
          </w:p>
        </w:tc>
      </w:tr>
      <w:tr w:rsidR="00DA7901" w14:paraId="3A636E22" w14:textId="77777777" w:rsidTr="00142AE6">
        <w:trPr>
          <w:cantSplit/>
        </w:trPr>
        <w:tc>
          <w:tcPr>
            <w:tcW w:w="141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7BB084" w14:textId="65E85FCD" w:rsidR="00DA7901" w:rsidRDefault="00906828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867478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Albumin loss (g)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2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23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5 RS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9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2F6B5B" w14:textId="76366B27" w:rsidR="00DA7901" w:rsidRDefault="00906828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albumin loss ranged from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2-0.56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g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8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364CC3" w14:textId="76F287D3" w:rsidR="00DA7901" w:rsidRDefault="00906828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2.31 g </w:t>
            </w:r>
            <w:r w:rsidR="009834F3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(2.79 </w:t>
            </w:r>
            <w:r w:rsidR="009834F3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higher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to 1.83 </w:t>
            </w:r>
            <w:r w:rsidR="009834F3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higher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7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2BB25A" w14:textId="69875B97" w:rsidR="00DA7901" w:rsidRDefault="00906828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high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01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65F48C" w14:textId="7C6C2962" w:rsidR="00DA7901" w:rsidRDefault="00906828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Theranova increases albumin loss slightly. </w:t>
            </w:r>
          </w:p>
        </w:tc>
      </w:tr>
      <w:tr w:rsidR="00DA7901" w14:paraId="2E72D5D7" w14:textId="77777777" w:rsidTr="00142AE6">
        <w:trPr>
          <w:cantSplit/>
        </w:trPr>
        <w:tc>
          <w:tcPr>
            <w:tcW w:w="141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84EEF0" w14:textId="1EB11E78" w:rsidR="00DA7901" w:rsidRDefault="00906828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867478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Albumin loss (g)</w:t>
            </w:r>
            <w:r w:rsidRPr="00867478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2 weeks to 3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28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2 NRS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9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CF25D5" w14:textId="5C85AAAB" w:rsidR="00DA7901" w:rsidRDefault="00906828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albumin loss ranged from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07-0.26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g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8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EB4282" w14:textId="0043E37F" w:rsidR="00DA7901" w:rsidRDefault="00906828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2.41 g </w:t>
            </w:r>
            <w:r w:rsidR="009834F3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(2.67 </w:t>
            </w:r>
            <w:r w:rsidR="009834F3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higher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to 2.15 </w:t>
            </w:r>
            <w:r w:rsidR="009834F3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higher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7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633EE1" w14:textId="27366FF0" w:rsidR="00DA7901" w:rsidRDefault="00906828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1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702CC9" w14:textId="0C65041B" w:rsidR="00DA7901" w:rsidRDefault="0011580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ranova likely increases albumin loss slightly.</w:t>
            </w:r>
          </w:p>
        </w:tc>
      </w:tr>
      <w:tr w:rsidR="00DA7901" w14:paraId="16BCF1CA" w14:textId="77777777" w:rsidTr="00142AE6">
        <w:trPr>
          <w:cantSplit/>
        </w:trPr>
        <w:tc>
          <w:tcPr>
            <w:tcW w:w="141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826323" w14:textId="7F0A17AC" w:rsidR="00DA7901" w:rsidRDefault="00906828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867478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Albumin reduction ratio (%)</w:t>
            </w:r>
            <w:r w:rsidRPr="00867478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2 weeks to 26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162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3 RS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9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321FADF" w14:textId="2BF1FA06" w:rsidR="00DA7901" w:rsidRDefault="00906828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albumin reduction ratio ranged from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7-11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%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8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A22FF3" w14:textId="002C31DE" w:rsidR="00DA7901" w:rsidRDefault="00906828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2.39 % </w:t>
            </w:r>
            <w:r w:rsidR="009834F3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(3.68 </w:t>
            </w:r>
            <w:r w:rsidR="009834F3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higher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to 1.11 </w:t>
            </w:r>
            <w:r w:rsidR="009834F3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higher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7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166F8B" w14:textId="2233DB65" w:rsidR="00DA7901" w:rsidRDefault="00906828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high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01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C20168" w14:textId="208A9707" w:rsidR="00DA7901" w:rsidRDefault="00906828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Theranova increases albumin reduction ratio slightly. </w:t>
            </w:r>
          </w:p>
        </w:tc>
      </w:tr>
      <w:tr w:rsidR="00DA7901" w14:paraId="0F72FF7B" w14:textId="77777777" w:rsidTr="00142AE6">
        <w:trPr>
          <w:cantSplit/>
        </w:trPr>
        <w:tc>
          <w:tcPr>
            <w:tcW w:w="141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94815C" w14:textId="46310DFD" w:rsidR="00DA7901" w:rsidRDefault="00906828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867478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Albumin reduction ratio (%) </w:t>
            </w:r>
            <w:r w:rsidRPr="00867478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2 weeks to 3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28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2 NRS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9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33A25C" w14:textId="40E40127" w:rsidR="00DA7901" w:rsidRDefault="00906828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albumin reduction ratio ranged from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2-7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%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8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4E8412B" w14:textId="2505B369" w:rsidR="00DA7901" w:rsidRDefault="00906828" w:rsidP="009834F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3.24 % </w:t>
            </w:r>
            <w:r w:rsidR="009834F3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(6.54 </w:t>
            </w:r>
            <w:r w:rsidR="009834F3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higher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to 0.06 </w:t>
            </w:r>
            <w:r w:rsidR="009834F3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er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7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18ECBB" w14:textId="7F32BD1C" w:rsidR="00DA7901" w:rsidRDefault="00906828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1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03EACAB" w14:textId="50FC9CC7" w:rsidR="00DA7901" w:rsidRDefault="0011580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ranova likely results in little to no difference in albumin reduction ratio.</w:t>
            </w:r>
          </w:p>
        </w:tc>
      </w:tr>
      <w:tr w:rsidR="00DA7901" w14:paraId="75FE40E2" w14:textId="77777777" w:rsidTr="00142AE6">
        <w:trPr>
          <w:cantSplit/>
        </w:trPr>
        <w:tc>
          <w:tcPr>
            <w:tcW w:w="141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9BFBF9D" w14:textId="7B2F20E2" w:rsidR="00DA7901" w:rsidRDefault="00906828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Pre-dialysis</w:t>
            </w:r>
            <w:r w:rsidRPr="00867478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 serum albumin (g/dl)</w:t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 subgroup with &lt; </w:t>
            </w:r>
            <w:r w:rsidR="00115806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2</w:t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4 </w:t>
            </w:r>
            <w:r w:rsidR="00115806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w</w:t>
            </w:r>
            <w:r w:rsidR="00115806">
              <w:rPr>
                <w:rStyle w:val="label"/>
                <w:sz w:val="18"/>
                <w:szCs w:val="18"/>
              </w:rPr>
              <w:t>eeks</w:t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 follow-up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8 weeks to 13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305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5 RS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9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26D123" w14:textId="3A342AFD" w:rsidR="00DA7901" w:rsidRDefault="00906828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pre-dialysis serum albumin ranged from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3.79-3.94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g/dl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8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320328" w14:textId="06C53FFC" w:rsidR="00DA7901" w:rsidRDefault="00906828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12 g/dl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17 lower to 0.07 lower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7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AFEE66" w14:textId="7475167B" w:rsidR="00DA7901" w:rsidRDefault="00906828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high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01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55982DE" w14:textId="52CA11AC" w:rsidR="00DA7901" w:rsidRDefault="00906828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Theranova reduces pre-dialysis serum albumin slightly over the short term (&lt; </w:t>
            </w:r>
            <w:r w:rsidR="00115806">
              <w:rPr>
                <w:rFonts w:ascii="Arial Narrow" w:eastAsia="Times New Roman" w:hAnsi="Arial Narrow"/>
                <w:sz w:val="16"/>
                <w:szCs w:val="16"/>
              </w:rPr>
              <w:t>24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 w:rsidR="00115806">
              <w:rPr>
                <w:rFonts w:ascii="Arial Narrow" w:eastAsia="Times New Roman" w:hAnsi="Arial Narrow"/>
                <w:sz w:val="16"/>
                <w:szCs w:val="16"/>
              </w:rPr>
              <w:t>weeks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). </w:t>
            </w:r>
          </w:p>
        </w:tc>
      </w:tr>
      <w:tr w:rsidR="00DA7901" w14:paraId="0298A32C" w14:textId="77777777" w:rsidTr="00142AE6">
        <w:trPr>
          <w:cantSplit/>
        </w:trPr>
        <w:tc>
          <w:tcPr>
            <w:tcW w:w="141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60C0DD2" w14:textId="7C9A3C7E" w:rsidR="00DA7901" w:rsidRDefault="00906828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Pre-dialysis</w:t>
            </w:r>
            <w:r w:rsidRPr="00867478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 serum albumin (g/dl) </w:t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 subgroup with &gt;/=</w:t>
            </w:r>
            <w:r w:rsidR="00115806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2</w:t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4 </w:t>
            </w:r>
            <w:r w:rsidR="00115806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w</w:t>
            </w:r>
            <w:r w:rsidR="00115806">
              <w:rPr>
                <w:rStyle w:val="label"/>
                <w:sz w:val="18"/>
                <w:szCs w:val="18"/>
              </w:rPr>
              <w:t>eeks</w:t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 follow-up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24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129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1 RS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9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7B048A" w14:textId="5C9EA47A" w:rsidR="00DA7901" w:rsidRDefault="00906828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pre-dialysis serum albumin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4.1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g/dl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8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69CE0B" w14:textId="6B06EE81" w:rsidR="00DA7901" w:rsidRDefault="00906828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0 g/dl 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1 lower to 0.1 higher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7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7124069" w14:textId="5C6F145A" w:rsidR="00DA7901" w:rsidRDefault="00906828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1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3DA967" w14:textId="42314F79" w:rsidR="00DA7901" w:rsidRDefault="00906828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Theranova likely results in little to no difference in pre-dialysis serum albumin after </w:t>
            </w:r>
            <w:r w:rsidR="00115806">
              <w:rPr>
                <w:rFonts w:ascii="Arial Narrow" w:eastAsia="Times New Roman" w:hAnsi="Arial Narrow"/>
                <w:sz w:val="16"/>
                <w:szCs w:val="16"/>
              </w:rPr>
              <w:t>2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4 </w:t>
            </w:r>
            <w:r w:rsidR="00115806">
              <w:rPr>
                <w:rFonts w:ascii="Arial Narrow" w:eastAsia="Times New Roman" w:hAnsi="Arial Narrow"/>
                <w:sz w:val="16"/>
                <w:szCs w:val="16"/>
              </w:rPr>
              <w:t>weeks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of treatment. </w:t>
            </w:r>
          </w:p>
        </w:tc>
      </w:tr>
      <w:tr w:rsidR="00DA7901" w14:paraId="672683E5" w14:textId="77777777" w:rsidTr="00142AE6">
        <w:trPr>
          <w:cantSplit/>
        </w:trPr>
        <w:tc>
          <w:tcPr>
            <w:tcW w:w="141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4B87ECA" w14:textId="24ED10E5" w:rsidR="00DA7901" w:rsidRDefault="00906828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lastRenderedPageBreak/>
              <w:t>Pre-dialysis</w:t>
            </w:r>
            <w:r w:rsidRPr="000F23CA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 serum albumin (g/dl)</w:t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 subgroup with &lt; </w:t>
            </w:r>
            <w:r w:rsidR="00115806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2</w:t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4 </w:t>
            </w:r>
            <w:r w:rsidR="00115806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w</w:t>
            </w:r>
            <w:r w:rsidR="00115806">
              <w:rPr>
                <w:rStyle w:val="label"/>
                <w:sz w:val="18"/>
                <w:szCs w:val="18"/>
              </w:rPr>
              <w:t>eeks</w:t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 follow-up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13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2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1 NRS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9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E4E0E1" w14:textId="4BAEAAEC" w:rsidR="00DA7901" w:rsidRDefault="00906828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pre-dialysis serum albumin (g/dl) - subgroup with &lt; 4 months follow-up ranged from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3.65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g/dl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8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93EBE1" w14:textId="79BE667D" w:rsidR="00DA7901" w:rsidRDefault="00906828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05 g/dl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29 lower to 0.19 higher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7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CD1643" w14:textId="69764C7F" w:rsidR="00DA7901" w:rsidRDefault="00906828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1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DC0E88" w14:textId="00C7B394" w:rsidR="00DA7901" w:rsidRDefault="00906828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Theranova may result in little to no difference in pre-dialysis serum albumin over the short term (&lt; </w:t>
            </w:r>
            <w:r w:rsidR="00115806">
              <w:rPr>
                <w:rFonts w:ascii="Arial Narrow" w:eastAsia="Times New Roman" w:hAnsi="Arial Narrow"/>
                <w:sz w:val="16"/>
                <w:szCs w:val="16"/>
              </w:rPr>
              <w:t>2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4 </w:t>
            </w:r>
            <w:r w:rsidR="00115806">
              <w:rPr>
                <w:rFonts w:ascii="Arial Narrow" w:eastAsia="Times New Roman" w:hAnsi="Arial Narrow"/>
                <w:sz w:val="16"/>
                <w:szCs w:val="16"/>
              </w:rPr>
              <w:t>weeks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). </w:t>
            </w:r>
          </w:p>
        </w:tc>
      </w:tr>
      <w:tr w:rsidR="00DA7901" w14:paraId="1580D2CC" w14:textId="77777777" w:rsidTr="00142AE6">
        <w:trPr>
          <w:cantSplit/>
        </w:trPr>
        <w:tc>
          <w:tcPr>
            <w:tcW w:w="141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B9ED835" w14:textId="48FDAF45" w:rsidR="00DA7901" w:rsidRDefault="00906828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Pre-dialysis</w:t>
            </w:r>
            <w:r w:rsidRPr="008672D6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 serum albumin (g/dl)</w:t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 - subgroup with &gt;/= </w:t>
            </w:r>
            <w:r w:rsidR="00115806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2</w:t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4 </w:t>
            </w:r>
            <w:r w:rsidR="00115806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w</w:t>
            </w:r>
            <w:r w:rsidR="00115806">
              <w:rPr>
                <w:rStyle w:val="label"/>
                <w:sz w:val="18"/>
                <w:szCs w:val="18"/>
              </w:rPr>
              <w:t>eeks</w:t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 follow-up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24 weeks to 52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201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7 NRS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9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D9584D" w14:textId="5BC0B3B1" w:rsidR="00DA7901" w:rsidRDefault="00906828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pre-dialysis serum albumin (g/dl) - subgroup with &gt;/= 4 months follow-up ranged from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3.1-4.05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g/dl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8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1D3CCA" w14:textId="6DE8B5D1" w:rsidR="00DA7901" w:rsidRDefault="00906828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02 g/dl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08 lower to 0.04 higher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7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B201C6" w14:textId="6688377E" w:rsidR="00DA7901" w:rsidRDefault="00906828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1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FAF473" w14:textId="2F02ADFC" w:rsidR="00DA7901" w:rsidRDefault="00906828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Theranova likely results in little to no difference in pre-dialysis serum albumin after </w:t>
            </w:r>
            <w:r w:rsidR="00115806">
              <w:rPr>
                <w:rFonts w:ascii="Arial Narrow" w:eastAsia="Times New Roman" w:hAnsi="Arial Narrow"/>
                <w:sz w:val="16"/>
                <w:szCs w:val="16"/>
              </w:rPr>
              <w:t>2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4 </w:t>
            </w:r>
            <w:r w:rsidR="00115806">
              <w:rPr>
                <w:rFonts w:ascii="Arial Narrow" w:eastAsia="Times New Roman" w:hAnsi="Arial Narrow"/>
                <w:sz w:val="16"/>
                <w:szCs w:val="16"/>
              </w:rPr>
              <w:t>weeks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of treatment. </w:t>
            </w:r>
          </w:p>
        </w:tc>
      </w:tr>
      <w:tr w:rsidR="00DA7901" w14:paraId="736EF6AF" w14:textId="77777777" w:rsidTr="00142AE6">
        <w:trPr>
          <w:cantSplit/>
        </w:trPr>
        <w:tc>
          <w:tcPr>
            <w:tcW w:w="141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A2388B2" w14:textId="3A9F2502" w:rsidR="00DA7901" w:rsidRDefault="00906828" w:rsidP="003165B1">
            <w:pPr>
              <w:jc w:val="center"/>
              <w:rPr>
                <w:rStyle w:val="label"/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Pre-dialysis</w:t>
            </w:r>
            <w:r w:rsidRPr="00D17FB1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 serum </w:t>
            </w:r>
            <w:r w:rsidRPr="008672D6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albumi</w:t>
            </w:r>
            <w:r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n (g/dl)</w:t>
            </w:r>
            <w:r w:rsidRPr="008672D6">
              <w:rPr>
                <w:rStyle w:val="label"/>
                <w:b/>
                <w:bCs/>
                <w:sz w:val="18"/>
                <w:szCs w:val="18"/>
              </w:rPr>
              <w:t>)</w:t>
            </w:r>
          </w:p>
          <w:p w14:paraId="103FCB11" w14:textId="6BD228CE" w:rsidR="00DA7901" w:rsidRDefault="00906828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Subgroup analysis - RS and NRS with &lt; 24 weeks follow-up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8 weeks to 13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325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5 RS, 1 NRS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9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5DF9B4" w14:textId="2C80DCD6" w:rsidR="00DA7901" w:rsidRDefault="00906828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pre-dialysis serum albumin ranged from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3.76-3.94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g/dl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8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4166E1" w14:textId="2F6FF030" w:rsidR="00DA7901" w:rsidRDefault="00906828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12 g/dl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16 lower to 0.07 lower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7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147C37" w14:textId="5BA53F61" w:rsidR="00DA7901" w:rsidRDefault="00906828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high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01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EDFF7C" w14:textId="48C727AB" w:rsidR="00DA7901" w:rsidRDefault="00906828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ranova reduces pre-dialysis serum albumin slightly within the fi</w:t>
            </w:r>
            <w:r w:rsidR="00115806">
              <w:rPr>
                <w:rFonts w:ascii="Arial Narrow" w:eastAsia="Times New Roman" w:hAnsi="Arial Narrow"/>
                <w:sz w:val="16"/>
                <w:szCs w:val="16"/>
              </w:rPr>
              <w:t>rst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24 weeks of follow-up. </w:t>
            </w:r>
          </w:p>
        </w:tc>
      </w:tr>
      <w:tr w:rsidR="00DA7901" w14:paraId="32C1F03F" w14:textId="77777777" w:rsidTr="00142AE6">
        <w:trPr>
          <w:cantSplit/>
        </w:trPr>
        <w:tc>
          <w:tcPr>
            <w:tcW w:w="141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FA9216" w14:textId="7FEFA895" w:rsidR="00DA7901" w:rsidRPr="00D17FB1" w:rsidRDefault="00906828" w:rsidP="003165B1">
            <w:pPr>
              <w:jc w:val="center"/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Pre-dialysis</w:t>
            </w:r>
            <w:r w:rsidRPr="00D17FB1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 serum albumi</w:t>
            </w:r>
            <w:r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n (g/dl)</w:t>
            </w:r>
            <w:r w:rsidRPr="00D17FB1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 </w:t>
            </w:r>
          </w:p>
          <w:p w14:paraId="61C308DE" w14:textId="216301D5" w:rsidR="00DA7901" w:rsidRDefault="00906828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Subgroup analysis - RS and NRS with &gt;/= 24 weeks follow-up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24 weeks to 52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2139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1 RS, 7 NRS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96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238134E" w14:textId="2D51CFC7" w:rsidR="00DA7901" w:rsidRDefault="00906828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pre-dialysis serum albumin ranged from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3.10-4.05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g/dl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83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495BF9" w14:textId="5A9CAC6D" w:rsidR="00DA7901" w:rsidRDefault="00906828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02 g/dl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07 lower to 0.03 higher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7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5A219E" w14:textId="4A5DE186" w:rsidR="00DA7901" w:rsidRDefault="00906828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high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01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C89327" w14:textId="3B626A70" w:rsidR="00DA7901" w:rsidRDefault="00906828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Theranova results in little to no difference in pre-dialysis serum albumin after 24 weeks follow-up. </w:t>
            </w:r>
          </w:p>
        </w:tc>
      </w:tr>
    </w:tbl>
    <w:p w14:paraId="552A79C0" w14:textId="65E2B9E1" w:rsidR="00DA7901" w:rsidRDefault="00906828" w:rsidP="00DA7901">
      <w:pPr>
        <w:pStyle w:val="Heading4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598DA4EC" w14:textId="4E204272" w:rsidR="00DA7901" w:rsidRDefault="00906828" w:rsidP="00DA7901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A. Small overall sample size; optimal information size criterion not met. </w:t>
      </w:r>
    </w:p>
    <w:p w14:paraId="29FCDA56" w14:textId="4BAC5DBA" w:rsidR="00DA7901" w:rsidRDefault="00906828" w:rsidP="00DA7901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B. Small overall sample size and the confidence interval includes no effect. </w:t>
      </w:r>
    </w:p>
    <w:p w14:paraId="6450DE98" w14:textId="1161B312" w:rsidR="00DA7901" w:rsidRDefault="00906828" w:rsidP="00DA7901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C. Estimate prone to risk of bias due to patient attrition. </w:t>
      </w:r>
    </w:p>
    <w:p w14:paraId="0D7866C1" w14:textId="0E918E03" w:rsidR="00DA7901" w:rsidRDefault="00906828" w:rsidP="00DA7901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D. Downgraded 2 levels for imprecision with only very small sample size and confidence interval crossing no effect. </w:t>
      </w:r>
    </w:p>
    <w:p w14:paraId="49413807" w14:textId="660F4F50" w:rsidR="00DA7901" w:rsidRDefault="00DA7901" w:rsidP="00DA7901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7462AA0B" w14:textId="4C153829" w:rsidR="00DA7901" w:rsidRDefault="00906828" w:rsidP="00DA7901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br w:type="page"/>
      </w:r>
    </w:p>
    <w:p w14:paraId="0E945E11" w14:textId="2B0C8E1D" w:rsidR="00DA7901" w:rsidRDefault="00906828" w:rsidP="00DA7901">
      <w:pPr>
        <w:pStyle w:val="Heading3"/>
        <w:rPr>
          <w:rFonts w:eastAsia="Times New Roman"/>
          <w:lang w:val="en"/>
        </w:rPr>
      </w:pPr>
      <w:r>
        <w:rPr>
          <w:rFonts w:eastAsia="Times New Roman"/>
          <w:lang w:val="en"/>
        </w:rPr>
        <w:lastRenderedPageBreak/>
        <w:t>Table 3 – Summary of findings – middle molecules</w:t>
      </w:r>
    </w:p>
    <w:tbl>
      <w:tblPr>
        <w:tblW w:w="3803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2361"/>
        <w:gridCol w:w="1547"/>
        <w:gridCol w:w="1547"/>
        <w:gridCol w:w="1037"/>
        <w:gridCol w:w="3359"/>
      </w:tblGrid>
      <w:tr w:rsidR="00142AE6" w14:paraId="52DD8673" w14:textId="77777777" w:rsidTr="00142AE6">
        <w:trPr>
          <w:cantSplit/>
          <w:trHeight w:val="686"/>
          <w:tblHeader/>
        </w:trPr>
        <w:tc>
          <w:tcPr>
            <w:tcW w:w="1199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5EB75A09" w14:textId="06D5DE61" w:rsidR="00142AE6" w:rsidRDefault="00142AE6" w:rsidP="003165B1">
            <w:pPr>
              <w:jc w:val="center"/>
              <w:rPr>
                <w:rFonts w:ascii="Arial Narrow" w:eastAsia="Times New Roman" w:hAnsi="Arial Narrow"/>
                <w:color w:val="FFFFFF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color w:val="FFFFFF"/>
                <w:sz w:val="16"/>
                <w:szCs w:val="16"/>
              </w:rPr>
              <w:t>Outcome</w:t>
            </w:r>
            <w:r>
              <w:rPr>
                <w:rFonts w:ascii="Arial Narrow" w:eastAsia="Times New Roman" w:hAnsi="Arial Narrow"/>
                <w:color w:val="FFFFFF"/>
                <w:sz w:val="16"/>
                <w:szCs w:val="16"/>
              </w:rPr>
              <w:br/>
              <w:t xml:space="preserve">№ of participants </w:t>
            </w:r>
            <w:r>
              <w:rPr>
                <w:rFonts w:ascii="Arial Narrow" w:eastAsia="Times New Roman" w:hAnsi="Arial Narrow"/>
                <w:color w:val="FFFFFF"/>
                <w:sz w:val="16"/>
                <w:szCs w:val="16"/>
              </w:rPr>
              <w:br/>
              <w:t xml:space="preserve">(studies) </w:t>
            </w:r>
          </w:p>
        </w:tc>
        <w:tc>
          <w:tcPr>
            <w:tcW w:w="1570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6CC5CE3F" w14:textId="2D5EE94E" w:rsidR="00142AE6" w:rsidRDefault="00142AE6" w:rsidP="003165B1">
            <w:pPr>
              <w:jc w:val="center"/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Anticipated absolute effects (95% ci) </w:t>
            </w:r>
          </w:p>
        </w:tc>
        <w:tc>
          <w:tcPr>
            <w:tcW w:w="526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7B863447" w14:textId="1E57564B" w:rsidR="00142AE6" w:rsidRDefault="00142AE6" w:rsidP="003165B1">
            <w:pPr>
              <w:jc w:val="center"/>
              <w:rPr>
                <w:rFonts w:ascii="Arial Narrow" w:eastAsia="Times New Roman" w:hAnsi="Arial Narrow"/>
                <w:color w:val="FFFFFF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color w:val="FFFFFF"/>
                <w:sz w:val="16"/>
                <w:szCs w:val="16"/>
              </w:rPr>
              <w:t xml:space="preserve">Certainty </w:t>
            </w:r>
          </w:p>
        </w:tc>
        <w:tc>
          <w:tcPr>
            <w:tcW w:w="1705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66908F7C" w14:textId="7782A144" w:rsidR="00142AE6" w:rsidRDefault="00142AE6" w:rsidP="003165B1">
            <w:pPr>
              <w:jc w:val="center"/>
              <w:rPr>
                <w:rFonts w:ascii="Arial Narrow" w:eastAsia="Times New Roman" w:hAnsi="Arial Narrow"/>
                <w:color w:val="FFFFFF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color w:val="FFFFFF"/>
                <w:sz w:val="16"/>
                <w:szCs w:val="16"/>
              </w:rPr>
              <w:t xml:space="preserve">What happens </w:t>
            </w:r>
          </w:p>
        </w:tc>
      </w:tr>
      <w:tr w:rsidR="00142AE6" w14:paraId="59B5A43E" w14:textId="77777777" w:rsidTr="00142AE6">
        <w:trPr>
          <w:cantSplit/>
          <w:trHeight w:val="685"/>
          <w:tblHeader/>
        </w:trPr>
        <w:tc>
          <w:tcPr>
            <w:tcW w:w="1199" w:type="pct"/>
            <w:vMerge/>
            <w:tcBorders>
              <w:right w:val="single" w:sz="6" w:space="0" w:color="EFEFEF"/>
            </w:tcBorders>
            <w:shd w:val="clear" w:color="auto" w:fill="3271AA"/>
            <w:vAlign w:val="center"/>
          </w:tcPr>
          <w:p w14:paraId="177BD407" w14:textId="77777777" w:rsidR="00142AE6" w:rsidRDefault="00142AE6" w:rsidP="003165B1">
            <w:pPr>
              <w:jc w:val="center"/>
              <w:rPr>
                <w:rFonts w:ascii="Arial Narrow" w:eastAsia="Times New Roman" w:hAnsi="Arial Narrow"/>
                <w:color w:val="FFFFFF"/>
                <w:sz w:val="16"/>
                <w:szCs w:val="16"/>
              </w:rPr>
            </w:pPr>
          </w:p>
        </w:tc>
        <w:tc>
          <w:tcPr>
            <w:tcW w:w="785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</w:tcPr>
          <w:p w14:paraId="048B5FFD" w14:textId="14ACCC94" w:rsidR="00142AE6" w:rsidRDefault="00142AE6" w:rsidP="003165B1">
            <w:pPr>
              <w:jc w:val="center"/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Without Theranova</w:t>
            </w:r>
          </w:p>
        </w:tc>
        <w:tc>
          <w:tcPr>
            <w:tcW w:w="785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</w:tcPr>
          <w:p w14:paraId="71EE1A17" w14:textId="3BCD1D56" w:rsidR="00142AE6" w:rsidRDefault="00142AE6" w:rsidP="003165B1">
            <w:pPr>
              <w:jc w:val="center"/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Difference</w:t>
            </w:r>
          </w:p>
        </w:tc>
        <w:tc>
          <w:tcPr>
            <w:tcW w:w="526" w:type="pct"/>
            <w:vMerge/>
            <w:tcBorders>
              <w:right w:val="single" w:sz="6" w:space="0" w:color="EFEFEF"/>
            </w:tcBorders>
            <w:shd w:val="clear" w:color="auto" w:fill="3271AA"/>
            <w:vAlign w:val="center"/>
          </w:tcPr>
          <w:p w14:paraId="566BD280" w14:textId="77777777" w:rsidR="00142AE6" w:rsidRDefault="00142AE6" w:rsidP="003165B1">
            <w:pPr>
              <w:jc w:val="center"/>
              <w:rPr>
                <w:rFonts w:ascii="Arial Narrow" w:eastAsia="Times New Roman" w:hAnsi="Arial Narrow"/>
                <w:color w:val="FFFFFF"/>
                <w:sz w:val="16"/>
                <w:szCs w:val="16"/>
              </w:rPr>
            </w:pPr>
          </w:p>
        </w:tc>
        <w:tc>
          <w:tcPr>
            <w:tcW w:w="1705" w:type="pct"/>
            <w:vMerge/>
            <w:tcBorders>
              <w:right w:val="single" w:sz="6" w:space="0" w:color="EFEFEF"/>
            </w:tcBorders>
            <w:shd w:val="clear" w:color="auto" w:fill="3271AA"/>
            <w:vAlign w:val="center"/>
          </w:tcPr>
          <w:p w14:paraId="017752F1" w14:textId="77777777" w:rsidR="00142AE6" w:rsidRDefault="00142AE6" w:rsidP="003165B1">
            <w:pPr>
              <w:jc w:val="center"/>
              <w:rPr>
                <w:rFonts w:ascii="Arial Narrow" w:eastAsia="Times New Roman" w:hAnsi="Arial Narrow"/>
                <w:color w:val="FFFFFF"/>
                <w:sz w:val="16"/>
                <w:szCs w:val="16"/>
              </w:rPr>
            </w:pPr>
          </w:p>
        </w:tc>
      </w:tr>
      <w:tr w:rsidR="00142AE6" w14:paraId="38D32035" w14:textId="77777777" w:rsidTr="00142AE6">
        <w:trPr>
          <w:cantSplit/>
        </w:trPr>
        <w:tc>
          <w:tcPr>
            <w:tcW w:w="11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86ABD50" w14:textId="72C3291D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B2M</w:t>
            </w:r>
            <w:r w:rsidRPr="00DF32F1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 removal (mg)</w:t>
            </w:r>
            <w:r w:rsidRPr="00DF32F1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2 weeks to 8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152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4 RS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29FE0FE4" w14:textId="1997536D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2B47413" w14:textId="5290EAEE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1.83 SD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02 higher to 3.64 higher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D5B300" w14:textId="13467A27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high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440E662" w14:textId="54EDEBB5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Theranova results in a large increase in B2M removal. </w:t>
            </w:r>
          </w:p>
        </w:tc>
      </w:tr>
      <w:tr w:rsidR="00142AE6" w14:paraId="472700AE" w14:textId="77777777" w:rsidTr="00142AE6">
        <w:trPr>
          <w:cantSplit/>
        </w:trPr>
        <w:tc>
          <w:tcPr>
            <w:tcW w:w="11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876C98" w14:textId="4B3CEB06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B2M</w:t>
            </w:r>
            <w:r w:rsidRPr="00DF32F1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 removal (mg)</w:t>
            </w:r>
            <w:r w:rsidRPr="00DF32F1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16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1 NRS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7CA0A087" w14:textId="15215083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3B5720" w14:textId="1527D1AA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1.4 SD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42 higher to 2.38 higher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48A38AC" w14:textId="4698CE64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high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ACF45A" w14:textId="5ECE9D84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Theranova results in a large increase in B2M removal. </w:t>
            </w:r>
          </w:p>
        </w:tc>
      </w:tr>
      <w:tr w:rsidR="00142AE6" w14:paraId="77F86556" w14:textId="77777777" w:rsidTr="00142AE6">
        <w:trPr>
          <w:cantSplit/>
        </w:trPr>
        <w:tc>
          <w:tcPr>
            <w:tcW w:w="11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51E0D6" w14:textId="5CA8DFED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B2M</w:t>
            </w:r>
            <w:r w:rsidRPr="00DF32F1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 reduction ratio (%)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2 weeks to 26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323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7 RS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07D8E8" w14:textId="351E3599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B2M reduction ratio (%) ranged from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46-77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%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18F3CD" w14:textId="5054FF6D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 w:rsidR="00B57006" w:rsidRPr="00B57006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8.0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 %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2.</w:t>
            </w:r>
            <w:r w:rsidR="00B5700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8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higher to 13.</w:t>
            </w:r>
            <w:r w:rsidR="00B5700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2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higher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4DF02B" w14:textId="0F3197C7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high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7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035C4B" w14:textId="4E2561EC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Theranova increases B2M reduction ratio. </w:t>
            </w:r>
          </w:p>
        </w:tc>
      </w:tr>
      <w:tr w:rsidR="00142AE6" w14:paraId="53DDD0A5" w14:textId="77777777" w:rsidTr="00142AE6">
        <w:trPr>
          <w:cantSplit/>
        </w:trPr>
        <w:tc>
          <w:tcPr>
            <w:tcW w:w="11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548802" w14:textId="77466ECE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B2M</w:t>
            </w:r>
            <w:r w:rsidRPr="00DF32F1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 reduction ratio (%)</w:t>
            </w:r>
            <w:r w:rsidRPr="00DF32F1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2 weeks to 52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174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7 NRS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3D7A67" w14:textId="547EBD65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B2M reduction ratio (%) ranged from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48-75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%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8D9A0F" w14:textId="69F77E66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11</w:t>
            </w:r>
            <w:r w:rsidR="00877ACC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.0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 %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9.5 higher to 12.</w:t>
            </w:r>
            <w:r w:rsidR="00877ACC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5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higher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A5C06B7" w14:textId="2D90BA55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e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7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77A8F72" w14:textId="4E02DFA2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ranova may increase B2M reduction ratio.</w:t>
            </w:r>
          </w:p>
        </w:tc>
      </w:tr>
      <w:tr w:rsidR="00142AE6" w14:paraId="1E9B7AA1" w14:textId="77777777" w:rsidTr="00142AE6">
        <w:trPr>
          <w:cantSplit/>
        </w:trPr>
        <w:tc>
          <w:tcPr>
            <w:tcW w:w="11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F9A27AC" w14:textId="3B225DC8" w:rsidR="00142AE6" w:rsidRDefault="00142AE6" w:rsidP="003165B1">
            <w:pPr>
              <w:jc w:val="center"/>
              <w:rPr>
                <w:rStyle w:val="label"/>
                <w:rFonts w:ascii="Arial Narrow" w:eastAsia="Times New Roman" w:hAnsi="Arial Narrow"/>
                <w:sz w:val="18"/>
                <w:szCs w:val="18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Pre-dialysis</w:t>
            </w:r>
            <w:r w:rsidRPr="00C94240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 </w:t>
            </w:r>
            <w:r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B2M</w:t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  </w:t>
            </w:r>
          </w:p>
          <w:p w14:paraId="57F0FA9A" w14:textId="7A7F4F10" w:rsidR="00142AE6" w:rsidRDefault="00142AE6" w:rsidP="00770A8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Subgroup with &lt; </w:t>
            </w:r>
            <w:r w:rsidR="00770A83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12 weeks</w:t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 follow-up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8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32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1 RS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498238CB" w14:textId="5070FB92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C98FF3" w14:textId="16EC9689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36 SD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33 lower to 1.06 higher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A42CB5" w14:textId="4F06232A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7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53BD8B" w14:textId="48E235C7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Theranova may result in little to no difference in pre-dialysis B2M over the short-term (&lt; 3 months). </w:t>
            </w:r>
          </w:p>
        </w:tc>
      </w:tr>
      <w:tr w:rsidR="00142AE6" w14:paraId="4784762E" w14:textId="77777777" w:rsidTr="00142AE6">
        <w:trPr>
          <w:cantSplit/>
        </w:trPr>
        <w:tc>
          <w:tcPr>
            <w:tcW w:w="11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BC3300" w14:textId="1777A4C4" w:rsidR="00142AE6" w:rsidRPr="00C94240" w:rsidRDefault="00142AE6" w:rsidP="003165B1">
            <w:pPr>
              <w:jc w:val="center"/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lastRenderedPageBreak/>
              <w:t>Pre-dialysis</w:t>
            </w:r>
            <w:r w:rsidRPr="00C94240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 </w:t>
            </w:r>
            <w:r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B2M</w:t>
            </w:r>
          </w:p>
          <w:p w14:paraId="47FD6FE6" w14:textId="0DD5BE00" w:rsidR="00142AE6" w:rsidRDefault="00142AE6" w:rsidP="00770A83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Subgroup with</w:t>
            </w:r>
            <w:r w:rsidR="00770A83"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 ≥12 weeks</w:t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 follow-up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12 weeks to 26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403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5 RS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74F674B4" w14:textId="10B28C72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E8108F" w14:textId="7B47A216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54 SD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1 lower to 0.08 lower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CFF878" w14:textId="608CBA2D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7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77BE81D" w14:textId="5444BCB6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Theranova likely reduces pre-dialysis B2M after 3 months of treatment. </w:t>
            </w:r>
          </w:p>
        </w:tc>
      </w:tr>
      <w:tr w:rsidR="00142AE6" w14:paraId="3E240396" w14:textId="77777777" w:rsidTr="00142AE6">
        <w:trPr>
          <w:cantSplit/>
        </w:trPr>
        <w:tc>
          <w:tcPr>
            <w:tcW w:w="11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FB68DCA" w14:textId="1B029D97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Pre-dialysis</w:t>
            </w:r>
            <w:r w:rsidRPr="00C94240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 </w:t>
            </w:r>
            <w:r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B2M</w:t>
            </w:r>
            <w:r w:rsidRPr="00C94240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24 weeks to 52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438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6 NRS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5FCD141E" w14:textId="5DC1D17B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89BA68" w14:textId="68061390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43 SD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84 lower to 0.002 lower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C11D1F" w14:textId="4FBF9F59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high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7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86F2F8" w14:textId="7EDE2F33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Theranova reduces pre-dialysis B2M slightly. </w:t>
            </w:r>
          </w:p>
        </w:tc>
      </w:tr>
      <w:tr w:rsidR="00142AE6" w14:paraId="0481A9CB" w14:textId="77777777" w:rsidTr="00142AE6">
        <w:trPr>
          <w:cantSplit/>
        </w:trPr>
        <w:tc>
          <w:tcPr>
            <w:tcW w:w="11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AA7620" w14:textId="61B7CB6D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2E3DE7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Myoglobin removal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2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12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3 RS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27E723DF" w14:textId="4910055D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57D975" w14:textId="6C0484B0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2.9 SD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1.31 higher to 4.49 higher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3E473A" w14:textId="25CDC647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high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7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3F6139" w14:textId="20D03809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Theranova likely results in a large increase in myoglobin removal. </w:t>
            </w:r>
          </w:p>
        </w:tc>
      </w:tr>
      <w:tr w:rsidR="00142AE6" w14:paraId="273DAF96" w14:textId="77777777" w:rsidTr="00142AE6">
        <w:trPr>
          <w:cantSplit/>
        </w:trPr>
        <w:tc>
          <w:tcPr>
            <w:tcW w:w="11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5B7B60" w14:textId="40397603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2E3DE7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Myoglobin removal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2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16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1 NRS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425FA388" w14:textId="128DC2B5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1160C9" w14:textId="6D97C92D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1.09 SD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11 higher to 2.07 higher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7BAEAB1" w14:textId="4131EDA2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8CA62D1" w14:textId="1B637369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Theranova likely results in a large increase in myoglobin removal. </w:t>
            </w:r>
          </w:p>
        </w:tc>
      </w:tr>
      <w:tr w:rsidR="00142AE6" w14:paraId="1DE8F13F" w14:textId="77777777" w:rsidTr="00142AE6">
        <w:trPr>
          <w:cantSplit/>
        </w:trPr>
        <w:tc>
          <w:tcPr>
            <w:tcW w:w="11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85E829" w14:textId="4CEEC51D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2E3DE7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Myoglobin reduction ratio (%)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2 weeks to 26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242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5 RS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327C69" w14:textId="6801FE41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myoglobin reduction ratio (%) ranged from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8-45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%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4DB9A7D" w14:textId="1936E6CA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30.26 %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15.5 higher to 45.03 higher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C29F28" w14:textId="78AECA0F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high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17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0606AAB" w14:textId="2F81D5D6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Theranova results in large increase in myoglobin reduction ratio. </w:t>
            </w:r>
          </w:p>
        </w:tc>
      </w:tr>
      <w:tr w:rsidR="00142AE6" w14:paraId="270C2ABC" w14:textId="77777777" w:rsidTr="00142AE6">
        <w:trPr>
          <w:cantSplit/>
        </w:trPr>
        <w:tc>
          <w:tcPr>
            <w:tcW w:w="11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7BD089" w14:textId="48DC12F8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2E3DE7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Myoglobin reduction ratio (%)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2 weeks to 52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118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6 NRS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B38A69" w14:textId="3DCDF2AD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myoglobin reduction ratio (%) ranged from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12-44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%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D1AEC5" w14:textId="4D06039B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27.62 %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24.29 higher to 30.95 higher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2A8020" w14:textId="77F08F1C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high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7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2822D2F" w14:textId="099463B4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Theranova results in large increase in myoglobin reduction ratio. </w:t>
            </w:r>
          </w:p>
        </w:tc>
      </w:tr>
      <w:tr w:rsidR="00142AE6" w14:paraId="34654B07" w14:textId="77777777" w:rsidTr="00142AE6">
        <w:trPr>
          <w:cantSplit/>
        </w:trPr>
        <w:tc>
          <w:tcPr>
            <w:tcW w:w="11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8D02CCA" w14:textId="316CB6E8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lastRenderedPageBreak/>
              <w:t>Pre-dialysis</w:t>
            </w:r>
            <w:r w:rsidRPr="003543DB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 myoglobin</w:t>
            </w:r>
            <w:r w:rsidRPr="003543DB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26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13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2 RS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5D570D43" w14:textId="60AC5381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A4A245" w14:textId="6F8187A8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51 SD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85 lower to 0.16 lower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F23697" w14:textId="0121D20F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7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250CB4" w14:textId="3AE9BC74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Theranova likely reduces pre-dialysis myoglobin. </w:t>
            </w:r>
          </w:p>
        </w:tc>
      </w:tr>
      <w:tr w:rsidR="00142AE6" w14:paraId="2E315D07" w14:textId="77777777" w:rsidTr="00142AE6">
        <w:trPr>
          <w:cantSplit/>
        </w:trPr>
        <w:tc>
          <w:tcPr>
            <w:tcW w:w="11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CFC2C47" w14:textId="65575C48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Pre-dialysis</w:t>
            </w:r>
            <w:r w:rsidRPr="003543DB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 myoglobin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26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82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1 NRS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3ED34EC3" w14:textId="1F3A4685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B81592B" w14:textId="08BB2AA7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12 SD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55 lower to 0.31 lower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C46A7A7" w14:textId="28009FA7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9A941F" w14:textId="08B33D78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Theranova likely reduces myoglobin pre-hemodialysis slightly. </w:t>
            </w:r>
          </w:p>
        </w:tc>
      </w:tr>
      <w:tr w:rsidR="00142AE6" w14:paraId="7CF4378C" w14:textId="77777777" w:rsidTr="00142AE6">
        <w:trPr>
          <w:cantSplit/>
        </w:trPr>
        <w:tc>
          <w:tcPr>
            <w:tcW w:w="11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6CAA172" w14:textId="36DFA7A7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3543DB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Kappa </w:t>
            </w:r>
            <w:r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FLC</w:t>
            </w:r>
            <w:r w:rsidRPr="003543DB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 removal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2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78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2 RS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2368AB28" w14:textId="2CDD49A7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7AF2CE" w14:textId="6EE619CB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3.89 SD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3.45 higher to 4.33 higher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C17112" w14:textId="5CB8087D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high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7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C1BAE22" w14:textId="60A692D3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Theranova results in large increase in kappa FLC removal. </w:t>
            </w:r>
          </w:p>
        </w:tc>
      </w:tr>
      <w:tr w:rsidR="00142AE6" w14:paraId="4E6AF4F9" w14:textId="77777777" w:rsidTr="00142AE6">
        <w:trPr>
          <w:cantSplit/>
        </w:trPr>
        <w:tc>
          <w:tcPr>
            <w:tcW w:w="11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03F6F6" w14:textId="6084381B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3543DB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Kappa </w:t>
            </w:r>
            <w:r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FLC</w:t>
            </w:r>
            <w:r w:rsidRPr="003543DB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 removal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2 weeks to 3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28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2 NRS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16DA65FF" w14:textId="328237B7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387B663" w14:textId="0514A62B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1.43 SD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69 higher to 2.17 higher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86CCA23" w14:textId="506681E2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934FD9" w14:textId="20F5C964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Theranova likely results in large increase in kappa FLC reduction ratio. </w:t>
            </w:r>
          </w:p>
        </w:tc>
      </w:tr>
      <w:tr w:rsidR="00142AE6" w14:paraId="75FD8D93" w14:textId="77777777" w:rsidTr="00142AE6">
        <w:trPr>
          <w:cantSplit/>
        </w:trPr>
        <w:tc>
          <w:tcPr>
            <w:tcW w:w="11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44D6AF" w14:textId="5FC1BB6B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3543DB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Kappa </w:t>
            </w:r>
            <w:r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FLC</w:t>
            </w:r>
            <w:r w:rsidRPr="003543DB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 reduction ratio (%)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2 weeks to 26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249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5 RS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AAF673" w14:textId="7A377AF5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kappa FLC reduction ratio (%) ranged from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53-72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%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BD7988" w14:textId="77F5AF68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14.85 %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8.27 higher to 21.43 higher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1EC5BDA" w14:textId="2B2CD35A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high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17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8CA75D" w14:textId="4CEC53A4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Theranova results in large increase in kappa FLC reduction ratio. </w:t>
            </w:r>
          </w:p>
        </w:tc>
      </w:tr>
      <w:tr w:rsidR="00142AE6" w14:paraId="1A8250D5" w14:textId="77777777" w:rsidTr="00142AE6">
        <w:trPr>
          <w:cantSplit/>
        </w:trPr>
        <w:tc>
          <w:tcPr>
            <w:tcW w:w="11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2D24BC" w14:textId="50C90947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3543DB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Kappa </w:t>
            </w:r>
            <w:r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FLC</w:t>
            </w:r>
            <w:r w:rsidRPr="003543DB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 reduction ratio (%)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2 weeks to 52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106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4 NRS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64B61F" w14:textId="7F2BB8DB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kappa FLC reduction ratio (%) ranged from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35-54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%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AB7516" w14:textId="54452EE2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20.78 %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9.44 higher to 32.13 higher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B7C52D" w14:textId="1A5705BD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j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k</w:t>
            </w:r>
          </w:p>
        </w:tc>
        <w:tc>
          <w:tcPr>
            <w:tcW w:w="17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1436AC" w14:textId="31733ED4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Theranova likely results in large increase in kappa FLC reduction ratio. </w:t>
            </w:r>
          </w:p>
        </w:tc>
      </w:tr>
      <w:tr w:rsidR="00142AE6" w14:paraId="187ABF39" w14:textId="77777777" w:rsidTr="00142AE6">
        <w:trPr>
          <w:cantSplit/>
        </w:trPr>
        <w:tc>
          <w:tcPr>
            <w:tcW w:w="11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63C7E2" w14:textId="44D94E91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lastRenderedPageBreak/>
              <w:t>Pre-dialysis</w:t>
            </w:r>
            <w:r w:rsidRPr="003543DB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 kappa-</w:t>
            </w:r>
            <w:r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FLC</w:t>
            </w:r>
            <w:r w:rsidRPr="003543DB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12 weeks to 26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403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5 RS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0C73AD4F" w14:textId="1B0EAE6B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CC619A" w14:textId="6101D853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39 SD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61 lower to 0.16 lower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7C929BC" w14:textId="20F03AD4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high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7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52F480" w14:textId="46A90976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Theranova reduces pre-dialysis kappa FLC slightly. </w:t>
            </w:r>
          </w:p>
        </w:tc>
      </w:tr>
      <w:tr w:rsidR="00142AE6" w14:paraId="351D622A" w14:textId="77777777" w:rsidTr="00142AE6">
        <w:trPr>
          <w:cantSplit/>
        </w:trPr>
        <w:tc>
          <w:tcPr>
            <w:tcW w:w="11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06B6B0" w14:textId="7D926A7B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Pre-dialysis</w:t>
            </w:r>
            <w:r w:rsidRPr="003543DB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 kappa-</w:t>
            </w:r>
            <w:r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FLC</w:t>
            </w:r>
            <w:r w:rsidRPr="003543DB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24 weeks to 52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398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4 NRS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060A8466" w14:textId="6070F7A7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8603B6" w14:textId="6839245C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26 SD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79 lower to 0.27 higher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C4941F9" w14:textId="07535B4D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l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m</w:t>
            </w:r>
          </w:p>
        </w:tc>
        <w:tc>
          <w:tcPr>
            <w:tcW w:w="17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74B3AA" w14:textId="362CD920" w:rsidR="00142AE6" w:rsidRDefault="00457F3C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ranova may result in little to no difference in pre-dialysis kappa FLC.</w:t>
            </w:r>
          </w:p>
        </w:tc>
      </w:tr>
      <w:tr w:rsidR="00142AE6" w14:paraId="2EFD0C31" w14:textId="77777777" w:rsidTr="00142AE6">
        <w:trPr>
          <w:cantSplit/>
        </w:trPr>
        <w:tc>
          <w:tcPr>
            <w:tcW w:w="11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34BC431" w14:textId="63030A37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3543DB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Lambda </w:t>
            </w:r>
            <w:r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FLC</w:t>
            </w:r>
            <w:r w:rsidRPr="003543DB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 removal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2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118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3 RS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73BE2D11" w14:textId="1261E971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D3CCE0" w14:textId="4A47616A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2.16 SD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1.8 higher to 2.52 higher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679634" w14:textId="57271DAE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high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7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FA00CA" w14:textId="0A8ABF56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Theranova results in large increase in lambda FLC removal. </w:t>
            </w:r>
          </w:p>
        </w:tc>
      </w:tr>
      <w:tr w:rsidR="00142AE6" w14:paraId="1548C19E" w14:textId="77777777" w:rsidTr="00142AE6">
        <w:trPr>
          <w:cantSplit/>
        </w:trPr>
        <w:tc>
          <w:tcPr>
            <w:tcW w:w="11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CC9803A" w14:textId="77741076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3543DB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Lambda </w:t>
            </w:r>
            <w:r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FLC</w:t>
            </w:r>
            <w:r w:rsidRPr="003543DB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 removal</w:t>
            </w:r>
            <w:r w:rsidRPr="003543DB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2 weeks to 3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13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2 NRS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23C6CC36" w14:textId="782DDFCC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C950B83" w14:textId="1C6559A5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3.71 SD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2.97 higher to 4.45 higher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CE7568A" w14:textId="219C0242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high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7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1EFBD94" w14:textId="54F731BB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Theranova results in large increase in lambda free light chain removal . </w:t>
            </w:r>
          </w:p>
        </w:tc>
      </w:tr>
      <w:tr w:rsidR="00142AE6" w14:paraId="2CF654FA" w14:textId="77777777" w:rsidTr="00142AE6">
        <w:trPr>
          <w:cantSplit/>
        </w:trPr>
        <w:tc>
          <w:tcPr>
            <w:tcW w:w="11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387EC7" w14:textId="6A11CA76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3543DB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Lambda </w:t>
            </w:r>
            <w:r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FLC</w:t>
            </w:r>
            <w:r w:rsidRPr="003543DB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 reduction ratio (%)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2 weeks to 26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45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7 RS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8AB870" w14:textId="1FC4F9B1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lambda FLC reduction ratio (%) ranged from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13-41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%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D27369" w14:textId="7855B6D5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20.85 %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15.53 higher to 26.16 higher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7A24B01" w14:textId="034D9E1C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high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7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8242042" w14:textId="72E0917C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Theranova increases lambda-FLC reduction ratio. </w:t>
            </w:r>
          </w:p>
        </w:tc>
      </w:tr>
      <w:tr w:rsidR="00142AE6" w14:paraId="51FB98A6" w14:textId="77777777" w:rsidTr="00142AE6">
        <w:trPr>
          <w:cantSplit/>
        </w:trPr>
        <w:tc>
          <w:tcPr>
            <w:tcW w:w="11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26BBDD" w14:textId="4E662D1A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3543DB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lastRenderedPageBreak/>
              <w:t xml:space="preserve">Lambda </w:t>
            </w:r>
            <w:r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FLC</w:t>
            </w:r>
            <w:r w:rsidRPr="003543DB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 reduction ratio (%)</w:t>
            </w:r>
            <w:r w:rsidRPr="003543DB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2 weeks to 52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106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4 NRS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5E60C2" w14:textId="7E7D88BB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lambda FLC reduction ratio (%) ranged from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13-51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%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B2C340" w14:textId="32BE2257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23.47 %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10.01 higher to 36.92 higher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F940BF" w14:textId="565A7CB2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17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35B8B4" w14:textId="02E10867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Theranova likely results in a large increase in lambda FLC reduction ratio. </w:t>
            </w:r>
          </w:p>
        </w:tc>
      </w:tr>
      <w:tr w:rsidR="00142AE6" w14:paraId="16C2A90F" w14:textId="77777777" w:rsidTr="00142AE6">
        <w:trPr>
          <w:cantSplit/>
        </w:trPr>
        <w:tc>
          <w:tcPr>
            <w:tcW w:w="11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C1BE82E" w14:textId="006C54F6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Pre-dialysis</w:t>
            </w:r>
            <w:r w:rsidRPr="003543DB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 lambda-</w:t>
            </w:r>
            <w:r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FLC</w:t>
            </w:r>
            <w:r w:rsidRPr="003543DB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12 weeks to 26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402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5 RS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4190F977" w14:textId="60FCBB21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1BF335A" w14:textId="0C4AC79D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53 SD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9 lower to 0.17 lower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21FDD4" w14:textId="101E0857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high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k</w:t>
            </w:r>
          </w:p>
        </w:tc>
        <w:tc>
          <w:tcPr>
            <w:tcW w:w="17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138ADA" w14:textId="54C85B4F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Theranova reduces pre-dialysis lambda-FLC. </w:t>
            </w:r>
          </w:p>
        </w:tc>
      </w:tr>
      <w:tr w:rsidR="00142AE6" w14:paraId="299DC4F1" w14:textId="77777777" w:rsidTr="00142AE6">
        <w:trPr>
          <w:cantSplit/>
        </w:trPr>
        <w:tc>
          <w:tcPr>
            <w:tcW w:w="119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4DC7273" w14:textId="028656F8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Pre-dialysis</w:t>
            </w:r>
            <w:r w:rsidRPr="003543DB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 lambda-</w:t>
            </w:r>
            <w:r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FLC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24 weeks to 52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398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4 NRS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4BF0FC40" w14:textId="37FA3BA2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0A0301" w14:textId="2DF6B3B6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34 SD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54 lower to 0.14 lower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2242CF" w14:textId="177B3422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high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70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69EC5E" w14:textId="392AA06F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Theranova reduces lambda free light chain pre-hemodialysis slightly. </w:t>
            </w:r>
          </w:p>
        </w:tc>
      </w:tr>
    </w:tbl>
    <w:p w14:paraId="24990F85" w14:textId="0DA98160" w:rsidR="00DA7901" w:rsidRDefault="00906828" w:rsidP="00DA7901">
      <w:pPr>
        <w:pStyle w:val="Heading4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1EF51D1D" w14:textId="1834E21A" w:rsidR="00DA7901" w:rsidRDefault="00906828" w:rsidP="00DA7901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A. Small overall sample size; optimal information size criterion not met. </w:t>
      </w:r>
    </w:p>
    <w:p w14:paraId="3C6A9310" w14:textId="110CFA93" w:rsidR="00DA7901" w:rsidRDefault="00906828" w:rsidP="00DA7901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B. I2=97%, but fully explained by measurement method - removal was higher when measured by plasma clearance vs. Dialysate quantitation. </w:t>
      </w:r>
    </w:p>
    <w:p w14:paraId="5F98A91F" w14:textId="14832D85" w:rsidR="00DA7901" w:rsidRDefault="00906828" w:rsidP="00DA7901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C. SMD &gt; 0.8 considered a large treatment effect. Rated up one level. </w:t>
      </w:r>
    </w:p>
    <w:p w14:paraId="7E9D0212" w14:textId="39E29A75" w:rsidR="00DA7901" w:rsidRDefault="00906828" w:rsidP="00DA7901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D. Although i2 was 99%, heterogeneity was explained by baseline removal ratio (larger effect if removal ratio was &lt;70%), and was further explained by study duration (effect was attenuated with longer-term treatment). </w:t>
      </w:r>
    </w:p>
    <w:p w14:paraId="68655762" w14:textId="1CA5A1A2" w:rsidR="00DA7901" w:rsidRDefault="00906828" w:rsidP="00DA7901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E. Of 7 included studies, bias due to confounding was present in 2 studies, selection bias in one study, attrition bias in one study, missing data in one study,. </w:t>
      </w:r>
    </w:p>
    <w:p w14:paraId="12D64BB5" w14:textId="5D55579A" w:rsidR="00DA7901" w:rsidRDefault="00906828" w:rsidP="00DA7901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F. I2=95% and confidence intervals do not overlap. </w:t>
      </w:r>
    </w:p>
    <w:p w14:paraId="422310F5" w14:textId="0328C494" w:rsidR="00DA7901" w:rsidRDefault="00906828" w:rsidP="00DA7901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G. I2&gt; 50% and confidence intervals do not overlap. </w:t>
      </w:r>
    </w:p>
    <w:p w14:paraId="564E554E" w14:textId="27925823" w:rsidR="00DA7901" w:rsidRDefault="00906828" w:rsidP="00DA7901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H. Inconsistency explained by baseline removal ratio such that studies with lower baseline rr had larger effects with </w:t>
      </w:r>
      <w:r w:rsidR="00115806">
        <w:rPr>
          <w:rFonts w:ascii="Arial Narrow" w:eastAsia="Times New Roman" w:hAnsi="Arial Narrow"/>
          <w:color w:val="000000"/>
          <w:sz w:val="16"/>
          <w:szCs w:val="16"/>
          <w:lang w:val="en"/>
        </w:rPr>
        <w:t>Theranova</w:t>
      </w: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. </w:t>
      </w:r>
    </w:p>
    <w:p w14:paraId="162B640F" w14:textId="2B4FFEC1" w:rsidR="00DA7901" w:rsidRDefault="00906828" w:rsidP="00DA7901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I. I2=82% with opposite directions of effect. </w:t>
      </w:r>
    </w:p>
    <w:p w14:paraId="19AA5B4F" w14:textId="3F4F3D0C" w:rsidR="00DA7901" w:rsidRDefault="00906828" w:rsidP="00DA7901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J. Estimate might have been prone to rob due to attrition and possible selection bias. </w:t>
      </w:r>
    </w:p>
    <w:p w14:paraId="377DA098" w14:textId="51176E0E" w:rsidR="00DA7901" w:rsidRDefault="00906828" w:rsidP="00DA7901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K. Inconsistency explained by duration of follow-up with a larger treatment effect with longer-term treatment. </w:t>
      </w:r>
    </w:p>
    <w:p w14:paraId="6986B837" w14:textId="349DD5CF" w:rsidR="00DA7901" w:rsidRDefault="00906828" w:rsidP="00DA7901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L. I2=85%, not explained by study duration. </w:t>
      </w:r>
    </w:p>
    <w:p w14:paraId="7055FD61" w14:textId="3D17BEE2" w:rsidR="00DA7901" w:rsidRDefault="00906828" w:rsidP="00DA7901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M. The effect estimate includes no effect. </w:t>
      </w:r>
    </w:p>
    <w:p w14:paraId="5FE45C3F" w14:textId="2DE6658E" w:rsidR="00DA7901" w:rsidRDefault="00DA7901" w:rsidP="00DA7901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7AD2C10A" w14:textId="458E335A" w:rsidR="00DA7901" w:rsidRDefault="00906828" w:rsidP="00DA7901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br w:type="page"/>
      </w:r>
    </w:p>
    <w:p w14:paraId="7F64906D" w14:textId="4F7046B6" w:rsidR="00DA7901" w:rsidRDefault="00906828" w:rsidP="00DA7901">
      <w:pPr>
        <w:pStyle w:val="Heading3"/>
        <w:rPr>
          <w:rFonts w:eastAsia="Times New Roman"/>
          <w:lang w:val="en"/>
        </w:rPr>
      </w:pPr>
      <w:r>
        <w:rPr>
          <w:rFonts w:eastAsia="Times New Roman"/>
          <w:lang w:val="en"/>
        </w:rPr>
        <w:lastRenderedPageBreak/>
        <w:t>Table 4 – Summary of findings – inflammatory marke</w:t>
      </w:r>
      <w:r w:rsidR="00250DF5">
        <w:rPr>
          <w:rFonts w:eastAsia="Times New Roman"/>
          <w:lang w:val="en"/>
        </w:rPr>
        <w:t>rs</w:t>
      </w:r>
      <w:r>
        <w:rPr>
          <w:rFonts w:eastAsia="Times New Roman"/>
          <w:lang w:val="en"/>
        </w:rPr>
        <w:t xml:space="preserve"> and cytokines</w:t>
      </w:r>
    </w:p>
    <w:tbl>
      <w:tblPr>
        <w:tblW w:w="3804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2351"/>
        <w:gridCol w:w="1551"/>
        <w:gridCol w:w="1551"/>
        <w:gridCol w:w="1037"/>
        <w:gridCol w:w="3364"/>
      </w:tblGrid>
      <w:tr w:rsidR="00142AE6" w14:paraId="1A657092" w14:textId="77777777" w:rsidTr="00142AE6">
        <w:trPr>
          <w:cantSplit/>
          <w:trHeight w:val="158"/>
          <w:tblHeader/>
        </w:trPr>
        <w:tc>
          <w:tcPr>
            <w:tcW w:w="1193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47277BF0" w14:textId="37192516" w:rsidR="00142AE6" w:rsidRDefault="00142AE6" w:rsidP="003165B1">
            <w:pPr>
              <w:jc w:val="center"/>
              <w:rPr>
                <w:rFonts w:ascii="Arial Narrow" w:eastAsia="Times New Roman" w:hAnsi="Arial Narrow"/>
                <w:color w:val="FFFFFF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color w:val="FFFFFF"/>
                <w:sz w:val="16"/>
                <w:szCs w:val="16"/>
              </w:rPr>
              <w:t>Outcome</w:t>
            </w:r>
            <w:r>
              <w:rPr>
                <w:rFonts w:ascii="Arial Narrow" w:eastAsia="Times New Roman" w:hAnsi="Arial Narrow"/>
                <w:color w:val="FFFFFF"/>
                <w:sz w:val="16"/>
                <w:szCs w:val="16"/>
              </w:rPr>
              <w:br/>
              <w:t xml:space="preserve">№ of participants </w:t>
            </w:r>
            <w:r>
              <w:rPr>
                <w:rFonts w:ascii="Arial Narrow" w:eastAsia="Times New Roman" w:hAnsi="Arial Narrow"/>
                <w:color w:val="FFFFFF"/>
                <w:sz w:val="16"/>
                <w:szCs w:val="16"/>
              </w:rPr>
              <w:br/>
              <w:t xml:space="preserve">(studies) </w:t>
            </w:r>
          </w:p>
        </w:tc>
        <w:tc>
          <w:tcPr>
            <w:tcW w:w="1574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038FFEDE" w14:textId="41F6FBD8" w:rsidR="00142AE6" w:rsidRDefault="00142AE6" w:rsidP="003165B1">
            <w:pPr>
              <w:jc w:val="center"/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Anticipated absolute effects (95% ci) </w:t>
            </w:r>
          </w:p>
        </w:tc>
        <w:tc>
          <w:tcPr>
            <w:tcW w:w="526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46312BEB" w14:textId="175DDB64" w:rsidR="00142AE6" w:rsidRDefault="00142AE6" w:rsidP="003165B1">
            <w:pPr>
              <w:jc w:val="center"/>
              <w:rPr>
                <w:rFonts w:ascii="Arial Narrow" w:eastAsia="Times New Roman" w:hAnsi="Arial Narrow"/>
                <w:color w:val="FFFFFF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color w:val="FFFFFF"/>
                <w:sz w:val="16"/>
                <w:szCs w:val="16"/>
              </w:rPr>
              <w:t xml:space="preserve">Certainty </w:t>
            </w:r>
          </w:p>
        </w:tc>
        <w:tc>
          <w:tcPr>
            <w:tcW w:w="1707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676EA2B9" w14:textId="1C4E8B93" w:rsidR="00142AE6" w:rsidRDefault="00142AE6" w:rsidP="003165B1">
            <w:pPr>
              <w:jc w:val="center"/>
              <w:rPr>
                <w:rFonts w:ascii="Arial Narrow" w:eastAsia="Times New Roman" w:hAnsi="Arial Narrow"/>
                <w:color w:val="FFFFFF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color w:val="FFFFFF"/>
                <w:sz w:val="16"/>
                <w:szCs w:val="16"/>
              </w:rPr>
              <w:t xml:space="preserve">What happens </w:t>
            </w:r>
          </w:p>
        </w:tc>
      </w:tr>
      <w:tr w:rsidR="00142AE6" w14:paraId="0ACC72A6" w14:textId="77777777" w:rsidTr="00142AE6">
        <w:trPr>
          <w:cantSplit/>
          <w:trHeight w:val="158"/>
          <w:tblHeader/>
        </w:trPr>
        <w:tc>
          <w:tcPr>
            <w:tcW w:w="1193" w:type="pct"/>
            <w:vMerge/>
            <w:tcBorders>
              <w:right w:val="single" w:sz="6" w:space="0" w:color="EFEFEF"/>
            </w:tcBorders>
            <w:shd w:val="clear" w:color="auto" w:fill="3271AA"/>
            <w:vAlign w:val="center"/>
          </w:tcPr>
          <w:p w14:paraId="409C50F4" w14:textId="77777777" w:rsidR="00142AE6" w:rsidRDefault="00142AE6" w:rsidP="003165B1">
            <w:pPr>
              <w:jc w:val="center"/>
              <w:rPr>
                <w:rFonts w:ascii="Arial Narrow" w:eastAsia="Times New Roman" w:hAnsi="Arial Narrow"/>
                <w:color w:val="FFFFFF"/>
                <w:sz w:val="16"/>
                <w:szCs w:val="16"/>
              </w:rPr>
            </w:pPr>
          </w:p>
        </w:tc>
        <w:tc>
          <w:tcPr>
            <w:tcW w:w="787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</w:tcPr>
          <w:p w14:paraId="2340765E" w14:textId="6030424A" w:rsidR="00142AE6" w:rsidRDefault="00142AE6" w:rsidP="003165B1">
            <w:pPr>
              <w:jc w:val="center"/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Without Theranova</w:t>
            </w:r>
          </w:p>
        </w:tc>
        <w:tc>
          <w:tcPr>
            <w:tcW w:w="787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</w:tcPr>
          <w:p w14:paraId="7B09B3D6" w14:textId="4CD626A7" w:rsidR="00142AE6" w:rsidRDefault="00142AE6" w:rsidP="003165B1">
            <w:pPr>
              <w:jc w:val="center"/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Difference</w:t>
            </w:r>
          </w:p>
        </w:tc>
        <w:tc>
          <w:tcPr>
            <w:tcW w:w="526" w:type="pct"/>
            <w:vMerge/>
            <w:tcBorders>
              <w:right w:val="single" w:sz="6" w:space="0" w:color="EFEFEF"/>
            </w:tcBorders>
            <w:shd w:val="clear" w:color="auto" w:fill="3271AA"/>
            <w:vAlign w:val="center"/>
          </w:tcPr>
          <w:p w14:paraId="3E4501B8" w14:textId="77777777" w:rsidR="00142AE6" w:rsidRDefault="00142AE6" w:rsidP="003165B1">
            <w:pPr>
              <w:jc w:val="center"/>
              <w:rPr>
                <w:rFonts w:ascii="Arial Narrow" w:eastAsia="Times New Roman" w:hAnsi="Arial Narrow"/>
                <w:color w:val="FFFFFF"/>
                <w:sz w:val="16"/>
                <w:szCs w:val="16"/>
              </w:rPr>
            </w:pPr>
          </w:p>
        </w:tc>
        <w:tc>
          <w:tcPr>
            <w:tcW w:w="1707" w:type="pct"/>
            <w:vMerge/>
            <w:tcBorders>
              <w:right w:val="single" w:sz="6" w:space="0" w:color="EFEFEF"/>
            </w:tcBorders>
            <w:shd w:val="clear" w:color="auto" w:fill="3271AA"/>
            <w:vAlign w:val="center"/>
          </w:tcPr>
          <w:p w14:paraId="785FB5C0" w14:textId="77777777" w:rsidR="00142AE6" w:rsidRDefault="00142AE6" w:rsidP="003165B1">
            <w:pPr>
              <w:jc w:val="center"/>
              <w:rPr>
                <w:rFonts w:ascii="Arial Narrow" w:eastAsia="Times New Roman" w:hAnsi="Arial Narrow"/>
                <w:color w:val="FFFFFF"/>
                <w:sz w:val="16"/>
                <w:szCs w:val="16"/>
              </w:rPr>
            </w:pPr>
          </w:p>
        </w:tc>
      </w:tr>
      <w:tr w:rsidR="00142AE6" w14:paraId="7636F58E" w14:textId="77777777" w:rsidTr="00142AE6">
        <w:trPr>
          <w:cantSplit/>
        </w:trPr>
        <w:tc>
          <w:tcPr>
            <w:tcW w:w="11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057135C" w14:textId="6D7123A1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6A5311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Il-6 reduction ratio (%)</w:t>
            </w:r>
            <w:r w:rsidRPr="006A5311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26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8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1 RS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ED976C" w14:textId="0B0E6238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IL-6 reduction ratio (%)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9.5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%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D6AAE7" w14:textId="600FEAC8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2 %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3.44 lower to 3.04 higher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674141" w14:textId="4D0778FB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0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3F2338" w14:textId="4A700E89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Theranova likely results in little to no difference in interleukin-6 reduction ratio (%). </w:t>
            </w:r>
          </w:p>
        </w:tc>
      </w:tr>
      <w:tr w:rsidR="00142AE6" w14:paraId="4E99B88B" w14:textId="77777777" w:rsidTr="00142AE6">
        <w:trPr>
          <w:cantSplit/>
        </w:trPr>
        <w:tc>
          <w:tcPr>
            <w:tcW w:w="11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773D1A" w14:textId="6D8D196D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6A5311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Il-6 reduction ratio (%)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2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16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1 NRS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0A2E66" w14:textId="7C5495F5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IL-6 reduction ratio (%)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-65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%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A301CD" w14:textId="1A765725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89.04 %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59.43 lower to 238.23 higher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C891454" w14:textId="4F68CBD1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0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DDA1ED" w14:textId="16F4EF62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Theranova may result in little to no difference in IL-6 reduction ratio. </w:t>
            </w:r>
          </w:p>
        </w:tc>
      </w:tr>
      <w:tr w:rsidR="00142AE6" w14:paraId="2A922668" w14:textId="77777777" w:rsidTr="00142AE6">
        <w:trPr>
          <w:cantSplit/>
        </w:trPr>
        <w:tc>
          <w:tcPr>
            <w:tcW w:w="11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499637" w14:textId="0716A477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Pre-dialysis</w:t>
            </w:r>
            <w:r w:rsidRPr="006A5311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 </w:t>
            </w:r>
            <w:r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IL-6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12 weeks to 26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354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4 RS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5C36355E" w14:textId="16548AA6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AA3616" w14:textId="2ED7491D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04 SD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17 lower to 0.25 higher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E9A2C9" w14:textId="336E7748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0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16ED16" w14:textId="74D0B07F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Theranova likely results in little to no difference in pre-dialysis IL-6. </w:t>
            </w:r>
          </w:p>
        </w:tc>
      </w:tr>
      <w:tr w:rsidR="00142AE6" w14:paraId="592344D6" w14:textId="77777777" w:rsidTr="00142AE6">
        <w:trPr>
          <w:cantSplit/>
        </w:trPr>
        <w:tc>
          <w:tcPr>
            <w:tcW w:w="11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3D82D36" w14:textId="1F10F709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Pre-dialysis</w:t>
            </w:r>
            <w:r w:rsidRPr="007E2411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 </w:t>
            </w:r>
            <w:r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IL-6</w:t>
            </w:r>
            <w:r w:rsidRPr="007E2411">
              <w:rPr>
                <w:rFonts w:ascii="Arial Narrow" w:eastAsia="Times New Roman" w:hAnsi="Arial Narrow"/>
                <w:b/>
                <w:bCs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24 weeks to 26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113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2 NRS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7E7FBBA8" w14:textId="6EA0F5B2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54F0B4E" w14:textId="2C07374F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21 SD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59 lower to 0.1 higher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47158C5" w14:textId="42C1BE16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70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B676890" w14:textId="52EE1231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Theranova may result in little to no difference in pre-dialysis IL-6. </w:t>
            </w:r>
          </w:p>
        </w:tc>
      </w:tr>
      <w:tr w:rsidR="00142AE6" w14:paraId="520A0C88" w14:textId="77777777" w:rsidTr="00142AE6">
        <w:trPr>
          <w:cantSplit/>
        </w:trPr>
        <w:tc>
          <w:tcPr>
            <w:tcW w:w="11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14AE7E" w14:textId="0A23E917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7E2411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Il-6 </w:t>
            </w:r>
            <w:r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mRNA e</w:t>
            </w:r>
            <w:r w:rsidRPr="007E2411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xpression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12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46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1 RS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2BE2A1B" w14:textId="1D0FF3F4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he mean IL-6 expression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100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%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6219DD" w14:textId="336946B5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8.8 %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10.2 lower to 7.4 lower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86F4C5" w14:textId="2FE88DB0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0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692053" w14:textId="321862C5" w:rsidR="00142AE6" w:rsidRDefault="00142AE6" w:rsidP="003165B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Theranova likely reduces IL-6 expression. </w:t>
            </w:r>
          </w:p>
        </w:tc>
      </w:tr>
      <w:tr w:rsidR="00457F3C" w14:paraId="7C3026CA" w14:textId="77777777" w:rsidTr="00142AE6">
        <w:trPr>
          <w:cantSplit/>
        </w:trPr>
        <w:tc>
          <w:tcPr>
            <w:tcW w:w="11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8FAB53" w14:textId="34E13851" w:rsidR="00457F3C" w:rsidRDefault="00457F3C" w:rsidP="00457F3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TNF-</w:t>
            </w:r>
            <w:r>
              <w:rPr>
                <w:rFonts w:eastAsia="Times New Roman"/>
                <w:lang w:val="en"/>
              </w:rPr>
              <w:sym w:font="Symbol" w:char="F061"/>
            </w:r>
            <w:r w:rsidRPr="007E2411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 </w:t>
            </w:r>
            <w:r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r</w:t>
            </w:r>
            <w:r w:rsidRPr="007E2411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eduction ratio (%)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26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8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1 RS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F3AB09" w14:textId="41C7A50A" w:rsidR="00457F3C" w:rsidRDefault="00457F3C" w:rsidP="00457F3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The mean TNF-</w:t>
            </w:r>
            <w:r>
              <w:rPr>
                <w:rFonts w:eastAsia="Times New Roman"/>
                <w:lang w:val="en"/>
              </w:rPr>
              <w:sym w:font="Symbol" w:char="F061"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reduction ratio (%)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26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%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F55E2D" w14:textId="3906179B" w:rsidR="00457F3C" w:rsidRDefault="00457F3C" w:rsidP="00457F3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7.67 %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4.7 higher to 10.64 higher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2A9907" w14:textId="239B00A8" w:rsidR="00457F3C" w:rsidRDefault="00457F3C" w:rsidP="00457F3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0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A3D4941" w14:textId="3C1AA712" w:rsidR="00457F3C" w:rsidRDefault="00457F3C" w:rsidP="00457F3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ranova likely increases TNF-</w:t>
            </w:r>
            <w:r>
              <w:rPr>
                <w:rFonts w:eastAsia="Times New Roman"/>
                <w:lang w:val="en"/>
              </w:rPr>
              <w:sym w:font="Symbol" w:char="F061"/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reduction ratio. </w:t>
            </w:r>
          </w:p>
        </w:tc>
      </w:tr>
      <w:tr w:rsidR="00457F3C" w14:paraId="6D311646" w14:textId="77777777" w:rsidTr="00142AE6">
        <w:trPr>
          <w:cantSplit/>
        </w:trPr>
        <w:tc>
          <w:tcPr>
            <w:tcW w:w="11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4D196E" w14:textId="59E08A52" w:rsidR="00457F3C" w:rsidRDefault="00457F3C" w:rsidP="00457F3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lastRenderedPageBreak/>
              <w:t>TNF-</w:t>
            </w:r>
            <w:r>
              <w:rPr>
                <w:rFonts w:eastAsia="Times New Roman"/>
                <w:lang w:val="en"/>
              </w:rPr>
              <w:sym w:font="Symbol" w:char="F061"/>
            </w:r>
            <w:r w:rsidRPr="00DF497C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 pre-dialysis</w:t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 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12 weeks to 26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304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3 RS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6C2FCEFD" w14:textId="293F9667" w:rsidR="00457F3C" w:rsidRDefault="00457F3C" w:rsidP="00457F3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24A73E" w14:textId="3EA9C4D5" w:rsidR="00457F3C" w:rsidRDefault="00457F3C" w:rsidP="00457F3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48 SD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91 lower to 0.04 lower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309537" w14:textId="6B239623" w:rsidR="00457F3C" w:rsidRDefault="00457F3C" w:rsidP="00457F3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0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D958D1" w14:textId="7CABB9C8" w:rsidR="00457F3C" w:rsidRDefault="00457F3C" w:rsidP="00457F3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ranova likely reduces pre-dialysis TNF-</w:t>
            </w:r>
            <w:r>
              <w:rPr>
                <w:rFonts w:eastAsia="Times New Roman"/>
                <w:lang w:val="en"/>
              </w:rPr>
              <w:sym w:font="Symbol" w:char="F061"/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. </w:t>
            </w:r>
          </w:p>
        </w:tc>
      </w:tr>
      <w:tr w:rsidR="00457F3C" w14:paraId="08C88824" w14:textId="77777777" w:rsidTr="00142AE6">
        <w:trPr>
          <w:cantSplit/>
        </w:trPr>
        <w:tc>
          <w:tcPr>
            <w:tcW w:w="11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307F28" w14:textId="0DEBCCB0" w:rsidR="00457F3C" w:rsidRDefault="00457F3C" w:rsidP="00457F3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TNF-</w:t>
            </w:r>
            <w:r>
              <w:rPr>
                <w:rFonts w:eastAsia="Times New Roman"/>
                <w:lang w:val="en"/>
              </w:rPr>
              <w:sym w:font="Symbol" w:char="F061"/>
            </w:r>
            <w:r w:rsidRPr="009F1A2A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 </w:t>
            </w:r>
            <w:r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mRNA</w:t>
            </w:r>
            <w:r w:rsidRPr="009F1A2A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 expression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12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46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1 RS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4FD69AC" w14:textId="7C58AD41" w:rsidR="00457F3C" w:rsidRDefault="00457F3C" w:rsidP="00457F3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The mean TNF-</w:t>
            </w:r>
            <w:r>
              <w:rPr>
                <w:rFonts w:eastAsia="Times New Roman"/>
                <w:lang w:val="en"/>
              </w:rPr>
              <w:sym w:font="Symbol" w:char="F061"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expression was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100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%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CBC313" w14:textId="47C6CA86" w:rsidR="00457F3C" w:rsidRDefault="00457F3C" w:rsidP="00457F3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15 % lo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19.6 lower to 10.4 lower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C0796B4" w14:textId="2CDB2C89" w:rsidR="00457F3C" w:rsidRDefault="00457F3C" w:rsidP="00457F3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0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A2D5953" w14:textId="7F0C3F49" w:rsidR="00457F3C" w:rsidRDefault="00457F3C" w:rsidP="00457F3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Theranova likely reduces TNF-</w:t>
            </w:r>
            <w:r>
              <w:rPr>
                <w:rFonts w:eastAsia="Times New Roman"/>
                <w:lang w:val="en"/>
              </w:rPr>
              <w:sym w:font="Symbol" w:char="F061"/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expression. </w:t>
            </w:r>
          </w:p>
        </w:tc>
      </w:tr>
      <w:tr w:rsidR="00457F3C" w14:paraId="3AC894B2" w14:textId="77777777" w:rsidTr="00142AE6">
        <w:trPr>
          <w:cantSplit/>
        </w:trPr>
        <w:tc>
          <w:tcPr>
            <w:tcW w:w="11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1B8F65" w14:textId="2A54401A" w:rsidR="00457F3C" w:rsidRDefault="00457F3C" w:rsidP="00457F3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D12B00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 xml:space="preserve">C-reactive protein 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12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145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2 RS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43BD38B8" w14:textId="0E1FACE7" w:rsidR="00457F3C" w:rsidRDefault="00457F3C" w:rsidP="00457F3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35B685" w14:textId="641450D5" w:rsidR="00457F3C" w:rsidRDefault="00457F3C" w:rsidP="00457F3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04 SD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37 lower to 0.29 higher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A7F7B1" w14:textId="23353673" w:rsidR="00457F3C" w:rsidRDefault="00457F3C" w:rsidP="00457F3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0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D5FFF0" w14:textId="3E84596C" w:rsidR="00457F3C" w:rsidRDefault="00457F3C" w:rsidP="00457F3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Theranova likely results in little to no difference in C-reactive protein. </w:t>
            </w:r>
          </w:p>
        </w:tc>
      </w:tr>
      <w:tr w:rsidR="00457F3C" w14:paraId="01625D88" w14:textId="77777777" w:rsidTr="00142AE6">
        <w:trPr>
          <w:cantSplit/>
        </w:trPr>
        <w:tc>
          <w:tcPr>
            <w:tcW w:w="119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BFD49D4" w14:textId="63219F2C" w:rsidR="00457F3C" w:rsidRDefault="00457F3C" w:rsidP="00457F3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D12B00">
              <w:rPr>
                <w:rStyle w:val="label"/>
                <w:rFonts w:ascii="Arial Narrow" w:eastAsia="Times New Roman" w:hAnsi="Arial Narrow"/>
                <w:b/>
                <w:bCs/>
                <w:sz w:val="18"/>
                <w:szCs w:val="18"/>
              </w:rPr>
              <w:t>C-reactive protein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 up: range 26 weeks to 52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194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5 NRS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2A7A9025" w14:textId="1B94395A" w:rsidR="00457F3C" w:rsidRDefault="00457F3C" w:rsidP="00457F3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78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F8A64C" w14:textId="6753C091" w:rsidR="00457F3C" w:rsidRDefault="00457F3C" w:rsidP="00457F3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0 SD 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23 lower to 0.22 higher)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1076B1" w14:textId="22143E66" w:rsidR="00457F3C" w:rsidRDefault="00457F3C" w:rsidP="00457F3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high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70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2A65046" w14:textId="78347DB1" w:rsidR="00457F3C" w:rsidRDefault="00457F3C" w:rsidP="00457F3C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Theranova results in little to no difference in C-reactive protein. </w:t>
            </w:r>
          </w:p>
        </w:tc>
      </w:tr>
    </w:tbl>
    <w:p w14:paraId="35AAE48D" w14:textId="6B5E4ACB" w:rsidR="00DA7901" w:rsidRDefault="00906828" w:rsidP="00DA7901">
      <w:pPr>
        <w:pStyle w:val="Heading4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780ECD43" w14:textId="0AFC1B08" w:rsidR="00DA7901" w:rsidRDefault="00906828" w:rsidP="00DA7901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A. Small overall sample size; optimal information size criterion not met. </w:t>
      </w:r>
    </w:p>
    <w:p w14:paraId="6AE5790D" w14:textId="6462DFD0" w:rsidR="00DA7901" w:rsidRDefault="00906828" w:rsidP="00DA7901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B. Small overall sample size and the confidence interval includes no effect. </w:t>
      </w:r>
    </w:p>
    <w:p w14:paraId="0061CF5A" w14:textId="398E4A5E" w:rsidR="00DA7901" w:rsidRDefault="00906828" w:rsidP="00DA7901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C. Downgraded 2 levels for imprecision with only very small sample size and confidence interval crossing no effect. </w:t>
      </w:r>
    </w:p>
    <w:p w14:paraId="435C6B43" w14:textId="662BCFF4" w:rsidR="00DA7901" w:rsidRDefault="00906828" w:rsidP="00DA7901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D. I2=95% with qualitatively different estimates of effect. </w:t>
      </w:r>
    </w:p>
    <w:p w14:paraId="27E8FF54" w14:textId="77777777" w:rsidR="00DA7901" w:rsidRPr="00DA7901" w:rsidRDefault="00DA7901" w:rsidP="00DA7901">
      <w:pPr>
        <w:rPr>
          <w:lang w:val="en"/>
        </w:rPr>
      </w:pPr>
    </w:p>
    <w:p w14:paraId="4816C800" w14:textId="77777777" w:rsidR="00DA7901" w:rsidRDefault="00DA7901" w:rsidP="00DA7901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5F0AC56A" w14:textId="77777777" w:rsidR="00DA7901" w:rsidRDefault="00DA7901" w:rsidP="00DA7901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3B446267" w14:textId="77777777" w:rsidR="00DA7901" w:rsidRDefault="00DA7901" w:rsidP="00DA7901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 w:cs="Calibri"/>
          <w:color w:val="000000"/>
          <w:sz w:val="16"/>
          <w:szCs w:val="16"/>
          <w:lang w:val="en"/>
        </w:rPr>
        <w:fldChar w:fldCharType="begin"/>
      </w: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instrText xml:space="preserve"> ADDIN EN.REFLIST </w:instrText>
      </w:r>
      <w:r>
        <w:rPr>
          <w:rFonts w:ascii="Arial Narrow" w:eastAsia="Times New Roman" w:hAnsi="Arial Narrow" w:cs="Calibri"/>
          <w:color w:val="000000"/>
          <w:sz w:val="16"/>
          <w:szCs w:val="16"/>
          <w:lang w:val="en"/>
        </w:rPr>
        <w:fldChar w:fldCharType="end"/>
      </w:r>
    </w:p>
    <w:p w14:paraId="072FB2B0" w14:textId="77777777" w:rsidR="00DA7901" w:rsidRPr="00DA7901" w:rsidRDefault="00DA7901" w:rsidP="00DA7901">
      <w:pPr>
        <w:rPr>
          <w:lang w:val="en-US"/>
        </w:rPr>
      </w:pPr>
    </w:p>
    <w:p w14:paraId="21CFD3FF" w14:textId="3D0494DC" w:rsidR="00DA7901" w:rsidRDefault="00DA7901">
      <w:pPr>
        <w:rPr>
          <w:lang w:val="en-US"/>
        </w:rPr>
      </w:pPr>
    </w:p>
    <w:p w14:paraId="73CF90BD" w14:textId="77777777" w:rsidR="00DA7901" w:rsidRPr="00DA7901" w:rsidRDefault="00DA7901">
      <w:pPr>
        <w:rPr>
          <w:lang w:val="en-US"/>
        </w:rPr>
      </w:pPr>
    </w:p>
    <w:sectPr w:rsidR="00DA7901" w:rsidRPr="00DA7901" w:rsidSect="00142AE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7901"/>
    <w:rsid w:val="00020DC4"/>
    <w:rsid w:val="0002197F"/>
    <w:rsid w:val="00042264"/>
    <w:rsid w:val="0007072C"/>
    <w:rsid w:val="00074F9D"/>
    <w:rsid w:val="000D3375"/>
    <w:rsid w:val="00115806"/>
    <w:rsid w:val="00115BE7"/>
    <w:rsid w:val="001211A2"/>
    <w:rsid w:val="00142AE6"/>
    <w:rsid w:val="00186130"/>
    <w:rsid w:val="00194D56"/>
    <w:rsid w:val="001D2C16"/>
    <w:rsid w:val="001E7288"/>
    <w:rsid w:val="001F53AC"/>
    <w:rsid w:val="00204FFE"/>
    <w:rsid w:val="002073E4"/>
    <w:rsid w:val="002342CB"/>
    <w:rsid w:val="00250DF5"/>
    <w:rsid w:val="002535A1"/>
    <w:rsid w:val="00267600"/>
    <w:rsid w:val="002778A1"/>
    <w:rsid w:val="00294A50"/>
    <w:rsid w:val="00294FA8"/>
    <w:rsid w:val="002C218D"/>
    <w:rsid w:val="002D4202"/>
    <w:rsid w:val="0030462A"/>
    <w:rsid w:val="00332D99"/>
    <w:rsid w:val="00337325"/>
    <w:rsid w:val="003432D9"/>
    <w:rsid w:val="00366003"/>
    <w:rsid w:val="003A329E"/>
    <w:rsid w:val="003B55E7"/>
    <w:rsid w:val="003E174F"/>
    <w:rsid w:val="00416767"/>
    <w:rsid w:val="0041747F"/>
    <w:rsid w:val="00457F3C"/>
    <w:rsid w:val="004635BB"/>
    <w:rsid w:val="00470277"/>
    <w:rsid w:val="00470540"/>
    <w:rsid w:val="00473B0D"/>
    <w:rsid w:val="004932C8"/>
    <w:rsid w:val="004C1C36"/>
    <w:rsid w:val="004D033D"/>
    <w:rsid w:val="004D1A7B"/>
    <w:rsid w:val="0050577D"/>
    <w:rsid w:val="00537D69"/>
    <w:rsid w:val="0055057B"/>
    <w:rsid w:val="00562CB8"/>
    <w:rsid w:val="00564935"/>
    <w:rsid w:val="005C6A55"/>
    <w:rsid w:val="005C7041"/>
    <w:rsid w:val="006168B1"/>
    <w:rsid w:val="00631B3B"/>
    <w:rsid w:val="00647061"/>
    <w:rsid w:val="00692094"/>
    <w:rsid w:val="006A5311"/>
    <w:rsid w:val="00711883"/>
    <w:rsid w:val="00720AAC"/>
    <w:rsid w:val="00755386"/>
    <w:rsid w:val="00756750"/>
    <w:rsid w:val="00770A83"/>
    <w:rsid w:val="007859D5"/>
    <w:rsid w:val="00790B8B"/>
    <w:rsid w:val="007B0E91"/>
    <w:rsid w:val="007D07E2"/>
    <w:rsid w:val="007D07E4"/>
    <w:rsid w:val="007E2411"/>
    <w:rsid w:val="007E669F"/>
    <w:rsid w:val="00855E18"/>
    <w:rsid w:val="00877ACC"/>
    <w:rsid w:val="00893FC6"/>
    <w:rsid w:val="008A6B15"/>
    <w:rsid w:val="008C1B12"/>
    <w:rsid w:val="008D44E6"/>
    <w:rsid w:val="008D5F06"/>
    <w:rsid w:val="00906828"/>
    <w:rsid w:val="0091542A"/>
    <w:rsid w:val="00977899"/>
    <w:rsid w:val="009834F3"/>
    <w:rsid w:val="00993E50"/>
    <w:rsid w:val="009C5EA3"/>
    <w:rsid w:val="009D674A"/>
    <w:rsid w:val="009F1A2A"/>
    <w:rsid w:val="00A66D1C"/>
    <w:rsid w:val="00A92AAA"/>
    <w:rsid w:val="00A92B19"/>
    <w:rsid w:val="00AD5F72"/>
    <w:rsid w:val="00AF2C3A"/>
    <w:rsid w:val="00B0658C"/>
    <w:rsid w:val="00B158FC"/>
    <w:rsid w:val="00B23AC1"/>
    <w:rsid w:val="00B4031A"/>
    <w:rsid w:val="00B43D75"/>
    <w:rsid w:val="00B57006"/>
    <w:rsid w:val="00B57834"/>
    <w:rsid w:val="00B679F6"/>
    <w:rsid w:val="00B94D63"/>
    <w:rsid w:val="00BC68E5"/>
    <w:rsid w:val="00BD3654"/>
    <w:rsid w:val="00BD44C2"/>
    <w:rsid w:val="00BE5BA3"/>
    <w:rsid w:val="00BF5230"/>
    <w:rsid w:val="00C17A55"/>
    <w:rsid w:val="00C2491E"/>
    <w:rsid w:val="00C61E4A"/>
    <w:rsid w:val="00C776DD"/>
    <w:rsid w:val="00C85A78"/>
    <w:rsid w:val="00CA6DED"/>
    <w:rsid w:val="00CA747B"/>
    <w:rsid w:val="00CA7671"/>
    <w:rsid w:val="00CC5705"/>
    <w:rsid w:val="00CD7559"/>
    <w:rsid w:val="00CF3D37"/>
    <w:rsid w:val="00D12B00"/>
    <w:rsid w:val="00DA34FC"/>
    <w:rsid w:val="00DA7886"/>
    <w:rsid w:val="00DA7901"/>
    <w:rsid w:val="00DB640A"/>
    <w:rsid w:val="00DD014F"/>
    <w:rsid w:val="00DD469B"/>
    <w:rsid w:val="00DF497C"/>
    <w:rsid w:val="00E225CA"/>
    <w:rsid w:val="00E3618F"/>
    <w:rsid w:val="00E46F2B"/>
    <w:rsid w:val="00E9106E"/>
    <w:rsid w:val="00EA7030"/>
    <w:rsid w:val="00EF176A"/>
    <w:rsid w:val="00F40655"/>
    <w:rsid w:val="00F63955"/>
    <w:rsid w:val="00F93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F12DE"/>
  <w15:chartTrackingRefBased/>
  <w15:docId w15:val="{DAADE2DC-58C2-FB49-B8D6-1F40835BD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790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A7901"/>
    <w:pPr>
      <w:keepNext/>
      <w:keepLines/>
      <w:spacing w:before="40" w:after="16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D4202"/>
    <w:pPr>
      <w:keepNext/>
      <w:keepLines/>
      <w:spacing w:before="40" w:after="160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2D4202"/>
    <w:pPr>
      <w:keepNext/>
      <w:keepLines/>
      <w:spacing w:before="40" w:after="160" w:line="259" w:lineRule="auto"/>
      <w:outlineLvl w:val="3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A790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D4202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D420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DA79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label">
    <w:name w:val="label"/>
    <w:basedOn w:val="DefaultParagraphFont"/>
    <w:rsid w:val="00DA7901"/>
  </w:style>
  <w:style w:type="character" w:customStyle="1" w:styleId="cell-value">
    <w:name w:val="cell-value"/>
    <w:basedOn w:val="DefaultParagraphFont"/>
    <w:rsid w:val="00DA7901"/>
  </w:style>
  <w:style w:type="character" w:customStyle="1" w:styleId="quality-sign">
    <w:name w:val="quality-sign"/>
    <w:basedOn w:val="DefaultParagraphFont"/>
    <w:rsid w:val="00DA7901"/>
  </w:style>
  <w:style w:type="character" w:customStyle="1" w:styleId="quality-text">
    <w:name w:val="quality-text"/>
    <w:basedOn w:val="DefaultParagraphFont"/>
    <w:rsid w:val="00DA7901"/>
  </w:style>
  <w:style w:type="character" w:customStyle="1" w:styleId="cell">
    <w:name w:val="cell"/>
    <w:basedOn w:val="DefaultParagraphFont"/>
    <w:rsid w:val="00DA7901"/>
  </w:style>
  <w:style w:type="character" w:customStyle="1" w:styleId="comma">
    <w:name w:val="comma"/>
    <w:basedOn w:val="DefaultParagraphFont"/>
    <w:rsid w:val="00DA7901"/>
  </w:style>
  <w:style w:type="character" w:customStyle="1" w:styleId="short-name">
    <w:name w:val="short-name"/>
    <w:basedOn w:val="DefaultParagraphFont"/>
    <w:rsid w:val="00DA79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9</Pages>
  <Words>2089</Words>
  <Characters>11909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had Nesrallah</dc:creator>
  <cp:keywords/>
  <dc:description/>
  <cp:lastModifiedBy>Gihad Nesrallah</cp:lastModifiedBy>
  <cp:revision>14</cp:revision>
  <dcterms:created xsi:type="dcterms:W3CDTF">2021-05-09T17:42:00Z</dcterms:created>
  <dcterms:modified xsi:type="dcterms:W3CDTF">2021-07-09T16:35:00Z</dcterms:modified>
</cp:coreProperties>
</file>